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BC266" w14:textId="77777777" w:rsidR="00583EBC" w:rsidRPr="00583EBC" w:rsidRDefault="005B5205" w:rsidP="007E0017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Table </w:t>
      </w:r>
      <w:r w:rsidR="00276C05">
        <w:rPr>
          <w:rFonts w:ascii="Arial" w:hAnsi="Arial" w:cs="Arial"/>
          <w:b/>
          <w:sz w:val="24"/>
        </w:rPr>
        <w:t>S</w:t>
      </w:r>
      <w:r w:rsidR="00583EBC" w:rsidRPr="00583EBC">
        <w:rPr>
          <w:rFonts w:ascii="Arial" w:hAnsi="Arial" w:cs="Arial"/>
          <w:b/>
          <w:sz w:val="24"/>
        </w:rPr>
        <w:t xml:space="preserve">1  </w:t>
      </w:r>
    </w:p>
    <w:p w14:paraId="1B7D8C30" w14:textId="77777777" w:rsidR="007E0017" w:rsidRPr="00583EBC" w:rsidRDefault="00583EBC" w:rsidP="007E0017">
      <w:pPr>
        <w:rPr>
          <w:rFonts w:ascii="Arial" w:hAnsi="Arial" w:cs="Arial"/>
          <w:b/>
          <w:sz w:val="24"/>
        </w:rPr>
      </w:pPr>
      <w:r w:rsidRPr="00583EBC">
        <w:rPr>
          <w:rFonts w:ascii="Arial" w:hAnsi="Arial" w:cs="Arial"/>
          <w:b/>
          <w:sz w:val="24"/>
        </w:rPr>
        <w:t>Strains, plasmids and primers</w:t>
      </w:r>
    </w:p>
    <w:p w14:paraId="3A77CBB4" w14:textId="77777777" w:rsidR="007E0017" w:rsidRPr="00B554F5" w:rsidRDefault="007E0017" w:rsidP="007E001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4"/>
        <w:gridCol w:w="3237"/>
        <w:gridCol w:w="1391"/>
      </w:tblGrid>
      <w:tr w:rsidR="001C4440" w:rsidRPr="00276C05" w14:paraId="477018DF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20CE900F" w14:textId="77777777" w:rsidR="001C4440" w:rsidRPr="00276C05" w:rsidRDefault="001C444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3237" w:type="dxa"/>
            <w:hideMark/>
          </w:tcPr>
          <w:p w14:paraId="2F7956DB" w14:textId="77777777" w:rsidR="001C4440" w:rsidRPr="00276C05" w:rsidRDefault="001C444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391" w:type="dxa"/>
            <w:hideMark/>
          </w:tcPr>
          <w:p w14:paraId="5D05ED5E" w14:textId="77777777" w:rsidR="001C4440" w:rsidRPr="00276C05" w:rsidRDefault="001C444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1C4440" w:rsidRPr="00276C05" w14:paraId="59BBCA79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3277082B" w14:textId="77777777" w:rsidR="001C4440" w:rsidRPr="00276C05" w:rsidRDefault="001C4440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3237" w:type="dxa"/>
            <w:hideMark/>
          </w:tcPr>
          <w:p w14:paraId="1B811557" w14:textId="77777777" w:rsidR="001C4440" w:rsidRPr="00276C05" w:rsidRDefault="001C4440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421C7B87" w14:textId="77777777" w:rsidR="001C4440" w:rsidRPr="00276C05" w:rsidRDefault="001C444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440" w:rsidRPr="00276C05" w14:paraId="52F930AD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14537B65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E10B</w:t>
            </w:r>
          </w:p>
        </w:tc>
        <w:tc>
          <w:tcPr>
            <w:tcW w:w="3237" w:type="dxa"/>
            <w:hideMark/>
          </w:tcPr>
          <w:p w14:paraId="61B199B2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General plasmid maintenance strain</w:t>
            </w:r>
          </w:p>
        </w:tc>
        <w:tc>
          <w:tcPr>
            <w:tcW w:w="1391" w:type="dxa"/>
            <w:hideMark/>
          </w:tcPr>
          <w:p w14:paraId="756230DB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Stratagene</w:t>
            </w:r>
          </w:p>
        </w:tc>
      </w:tr>
      <w:tr w:rsidR="001C4440" w:rsidRPr="00276C05" w14:paraId="2534F3F9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3CCD4513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DH5α</w:t>
            </w:r>
          </w:p>
        </w:tc>
        <w:tc>
          <w:tcPr>
            <w:tcW w:w="3237" w:type="dxa"/>
            <w:hideMark/>
          </w:tcPr>
          <w:p w14:paraId="29DFB6C8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Cloning strain</w:t>
            </w:r>
          </w:p>
        </w:tc>
        <w:tc>
          <w:tcPr>
            <w:tcW w:w="1391" w:type="dxa"/>
            <w:hideMark/>
          </w:tcPr>
          <w:p w14:paraId="0673D813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</w:tr>
      <w:tr w:rsidR="001C4440" w:rsidRPr="00276C05" w14:paraId="7E6D6AD1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7B804B3B" w14:textId="77777777" w:rsidR="001C4440" w:rsidRPr="00276C05" w:rsidRDefault="001C4440" w:rsidP="00260B44">
            <w:pPr>
              <w:jc w:val="left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3237" w:type="dxa"/>
            <w:hideMark/>
          </w:tcPr>
          <w:p w14:paraId="03D303FC" w14:textId="77777777" w:rsidR="001C4440" w:rsidRPr="00276C05" w:rsidRDefault="001C4440" w:rsidP="00260B44">
            <w:pPr>
              <w:jc w:val="left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514C7D3D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440" w:rsidRPr="00276C05" w14:paraId="7C67B767" w14:textId="77777777" w:rsidTr="00276C05">
        <w:trPr>
          <w:trHeight w:val="769"/>
        </w:trPr>
        <w:tc>
          <w:tcPr>
            <w:tcW w:w="4004" w:type="dxa"/>
            <w:noWrap/>
            <w:hideMark/>
          </w:tcPr>
          <w:p w14:paraId="46A7D613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RN4220</w:t>
            </w:r>
          </w:p>
        </w:tc>
        <w:tc>
          <w:tcPr>
            <w:tcW w:w="3237" w:type="dxa"/>
            <w:hideMark/>
          </w:tcPr>
          <w:p w14:paraId="2FCC8460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Restric</w:t>
            </w:r>
            <w:r w:rsidR="00583EBC" w:rsidRPr="00276C05">
              <w:rPr>
                <w:rFonts w:ascii="Arial" w:hAnsi="Arial" w:cs="Arial"/>
                <w:sz w:val="24"/>
                <w:szCs w:val="24"/>
              </w:rPr>
              <w:t xml:space="preserve">tion deficient strain commonly </w:t>
            </w:r>
            <w:r w:rsidRPr="00276C05">
              <w:rPr>
                <w:rFonts w:ascii="Arial" w:hAnsi="Arial" w:cs="Arial"/>
                <w:sz w:val="24"/>
                <w:szCs w:val="24"/>
              </w:rPr>
              <w:t>used as a transformation intermediate</w:t>
            </w:r>
          </w:p>
        </w:tc>
        <w:tc>
          <w:tcPr>
            <w:tcW w:w="1391" w:type="dxa"/>
            <w:hideMark/>
          </w:tcPr>
          <w:p w14:paraId="53FF18D0" w14:textId="25C7D26E" w:rsidR="001C4440" w:rsidRPr="00276C05" w:rsidRDefault="00B554F5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6055A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reiswirth&lt;/Author&gt;&lt;Year&gt;1983&lt;/Year&gt;&lt;RecNum&gt;163&lt;/RecNum&gt;&lt;DisplayText&gt;[1]&lt;/DisplayText&gt;&lt;record&gt;&lt;rec-number&gt;163&lt;/rec-number&gt;&lt;foreign-keys&gt;&lt;key app="EN" db-id="5vtws0zz4xas9sepr2a5zvfmtwvt0pd9px02" timestamp="1532537578"&gt;163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&lt;/isbn&gt;&lt;accession-num&gt;6226876&lt;/accession-num&gt;&lt;urls&gt;&lt;/urls&gt;&lt;remote-database-provider&gt;NLM&lt;/remote-database-provider&gt;&lt;language&gt;eng&lt;/language&gt;&lt;/record&gt;&lt;/Cite&gt;&lt;/EndNote&gt;</w:instrTex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276C05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E07B9" w:rsidRPr="00276C05" w14:paraId="32D29ED7" w14:textId="77777777" w:rsidTr="00276C05">
        <w:trPr>
          <w:trHeight w:val="769"/>
        </w:trPr>
        <w:tc>
          <w:tcPr>
            <w:tcW w:w="4004" w:type="dxa"/>
            <w:noWrap/>
          </w:tcPr>
          <w:p w14:paraId="56D370E6" w14:textId="5A235EFC" w:rsidR="002E07B9" w:rsidRPr="00276C05" w:rsidRDefault="002E07B9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N9011</w:t>
            </w:r>
          </w:p>
        </w:tc>
        <w:tc>
          <w:tcPr>
            <w:tcW w:w="3237" w:type="dxa"/>
          </w:tcPr>
          <w:p w14:paraId="089F1421" w14:textId="754B46F3" w:rsidR="002E07B9" w:rsidRPr="002E07B9" w:rsidRDefault="002E07B9" w:rsidP="00AD1134">
            <w:pPr>
              <w:jc w:val="left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RN4220/pRN7023 (Sa</w:t>
            </w:r>
            <w:r w:rsidR="00AD1134">
              <w:rPr>
                <w:rFonts w:ascii="Arial" w:hAnsi="Arial" w:cs="Arial"/>
                <w:sz w:val="24"/>
                <w:szCs w:val="24"/>
              </w:rPr>
              <w:t>PI1</w:t>
            </w:r>
            <w:r>
              <w:rPr>
                <w:rFonts w:ascii="Arial" w:hAnsi="Arial" w:cs="Arial"/>
                <w:sz w:val="24"/>
                <w:szCs w:val="24"/>
              </w:rPr>
              <w:t xml:space="preserve"> integrase, </w:t>
            </w:r>
            <w:r>
              <w:rPr>
                <w:rFonts w:ascii="Arial" w:hAnsi="Arial" w:cs="Arial"/>
                <w:i/>
                <w:sz w:val="24"/>
                <w:szCs w:val="24"/>
              </w:rPr>
              <w:t>cat194</w:t>
            </w:r>
            <w:r>
              <w:rPr>
                <w:rFonts w:ascii="Arial" w:hAnsi="Arial" w:cs="Arial"/>
                <w:sz w:val="24"/>
                <w:szCs w:val="24"/>
              </w:rPr>
              <w:t>) Cm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</w:tcPr>
          <w:p w14:paraId="59D3F108" w14:textId="06061A3B" w:rsidR="002E07B9" w:rsidRPr="00276C05" w:rsidRDefault="002E07B9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Ruzin&lt;/Author&gt;&lt;Year&gt;2001&lt;/Year&gt;&lt;RecNum&gt;1116&lt;/RecNum&gt;&lt;DisplayText&gt;[2]&lt;/DisplayText&gt;&lt;record&gt;&lt;rec-number&gt;1116&lt;/rec-number&gt;&lt;foreign-keys&gt;&lt;key app="EN" db-id="9ta0daf27f2p5ee0rd6vxvp0arpfds25s0td" timestamp="1542741350"&gt;1116&lt;/key&gt;&lt;/foreign-keys&gt;&lt;ref-type name="Journal Article"&gt;17&lt;/ref-type&gt;&lt;contributors&gt;&lt;authors&gt;&lt;author&gt;Ruzin, A.&lt;/author&gt;&lt;author&gt;Lindsay, J.&lt;/author&gt;&lt;author&gt;Novick, R. P.&lt;/author&gt;&lt;/authors&gt;&lt;/contributors&gt;&lt;auth-address&gt;Skirball Institute, New York University Medical Center, 540 First Avenue, New York, NY 10016, USA.&lt;/auth-address&gt;&lt;titles&gt;&lt;title&gt;Molecular genetics of SaPI1--a mobile pathogenicity island in Staphylococcus aureus&lt;/title&gt;&lt;secondary-title&gt;Mol Microbiol&lt;/secondary-title&gt;&lt;/titles&gt;&lt;periodical&gt;&lt;full-title&gt;Mol Microbiol&lt;/full-title&gt;&lt;abbr-1&gt;Molecular microbiology&lt;/abbr-1&gt;&lt;/periodical&gt;&lt;pages&gt;365-77&lt;/pages&gt;&lt;volume&gt;41&lt;/volume&gt;&lt;number&gt;2&lt;/number&gt;&lt;keywords&gt;&lt;keyword&gt;Attachment Sites, Microbiological/genetics&lt;/keyword&gt;&lt;keyword&gt;*Bacterial Toxins&lt;/keyword&gt;&lt;keyword&gt;DNA Replication&lt;/keyword&gt;&lt;keyword&gt;DNA Transposable Elements/*genetics&lt;/keyword&gt;&lt;keyword&gt;DNA, Bacterial/genetics/metabolism&lt;/keyword&gt;&lt;keyword&gt;Enterotoxins/*genetics&lt;/keyword&gt;&lt;keyword&gt;Integrases/genetics/metabolism&lt;/keyword&gt;&lt;keyword&gt;Microscopy, Electron&lt;/keyword&gt;&lt;keyword&gt;Models, Biological&lt;/keyword&gt;&lt;keyword&gt;Plasmids/genetics&lt;/keyword&gt;&lt;keyword&gt;Restriction Mapping&lt;/keyword&gt;&lt;keyword&gt;Staphylococcus Phages/*genetics/growth &amp;amp; development/ultrastructure&lt;/keyword&gt;&lt;keyword&gt;Staphylococcus aureus/*genetics/pathogenicity/*virology&lt;/keyword&gt;&lt;keyword&gt;*Superantigens&lt;/keyword&gt;&lt;keyword&gt;*Transduction, Genetic&lt;/keyword&gt;&lt;keyword&gt;Virulence/genetics&lt;/keyword&gt;&lt;keyword&gt;Virus Assembly&lt;/keyword&gt;&lt;/keywords&gt;&lt;dates&gt;&lt;year&gt;2001&lt;/year&gt;&lt;pub-dates&gt;&lt;date&gt;Jul&lt;/date&gt;&lt;/pub-dates&gt;&lt;/dates&gt;&lt;isbn&gt;0950-382X (Print)&amp;#xD;0950-382X (Linking)&lt;/isbn&gt;&lt;accession-num&gt;11489124&lt;/accession-num&gt;&lt;urls&gt;&lt;related-urls&gt;&lt;url&gt;https://www.ncbi.nlm.nih.gov/pubmed/11489124&lt;/url&gt;&lt;/related-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C4440" w:rsidRPr="00276C05" w14:paraId="40E3E733" w14:textId="77777777" w:rsidTr="00276C05">
        <w:trPr>
          <w:trHeight w:val="560"/>
        </w:trPr>
        <w:tc>
          <w:tcPr>
            <w:tcW w:w="4004" w:type="dxa"/>
            <w:noWrap/>
            <w:hideMark/>
          </w:tcPr>
          <w:p w14:paraId="31F3F470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JE2</w:t>
            </w:r>
          </w:p>
        </w:tc>
        <w:tc>
          <w:tcPr>
            <w:tcW w:w="3237" w:type="dxa"/>
            <w:hideMark/>
          </w:tcPr>
          <w:p w14:paraId="76F536A4" w14:textId="63EDE1EB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Wildtype</w:t>
            </w:r>
            <w:r w:rsidR="00583EBC" w:rsidRPr="00276C05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276C05">
              <w:rPr>
                <w:rFonts w:ascii="Arial" w:hAnsi="Arial" w:cs="Arial"/>
                <w:sz w:val="24"/>
                <w:szCs w:val="24"/>
              </w:rPr>
              <w:t>CA-MRSA USA300 LAC cured of all 3 native plasmids; Erm</w:t>
            </w:r>
            <w:r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  <w:r w:rsidRPr="00276C05">
              <w:rPr>
                <w:rFonts w:ascii="Arial" w:hAnsi="Arial" w:cs="Arial"/>
                <w:sz w:val="24"/>
                <w:szCs w:val="24"/>
              </w:rPr>
              <w:t>, Cm</w:t>
            </w:r>
            <w:r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  <w:r w:rsidRPr="00276C05">
              <w:rPr>
                <w:rFonts w:ascii="Arial" w:hAnsi="Arial" w:cs="Arial"/>
                <w:sz w:val="24"/>
                <w:szCs w:val="24"/>
              </w:rPr>
              <w:t>, Tet</w:t>
            </w:r>
            <w:r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1391" w:type="dxa"/>
            <w:hideMark/>
          </w:tcPr>
          <w:p w14:paraId="383E1622" w14:textId="5BE9ED53" w:rsidR="001C4440" w:rsidRPr="00276C05" w:rsidRDefault="00B554F5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2E07B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uxoll&lt;/Author&gt;&lt;Year&gt;2012&lt;/Year&gt;&lt;RecNum&gt;127&lt;/RecNum&gt;&lt;DisplayText&gt;[3]&lt;/DisplayText&gt;&lt;record&gt;&lt;rec-number&gt;127&lt;/rec-number&gt;&lt;foreign-keys&gt;&lt;key app="EN" db-id="5vtws0zz4xas9sepr2a5zvfmtwvt0pd9px02" timestamp="1532537559"&gt;127&lt;/key&gt;&lt;/foreign-keys&gt;&lt;ref-type name="Journal Article"&gt;17&lt;/ref-type&gt;&lt;contributors&gt;&lt;authors&gt;&lt;author&gt;Nuxoll, Austin S.&lt;/author&gt;&lt;author&gt;Halouska, Steven M.&lt;/author&gt;&lt;author&gt;Sadykov, Marat R.&lt;/author&gt;&lt;author&gt;Hanke, Mark L.&lt;/author&gt;&lt;author&gt;Bayles, Kenneth W.&lt;/author&gt;&lt;author&gt;Kielian, Tammy&lt;/author&gt;&lt;author&gt;Powers, Robert&lt;/author&gt;&lt;author&gt;Fey, Paul D.&lt;/author&gt;&lt;/authors&gt;&lt;/contributors&gt;&lt;titles&gt;&lt;title&gt;&lt;style face="normal" font="default" size="100%"&gt;CcpA Regulates Arginine Biosynthesis in &lt;/style&gt;&lt;style face="italic" font="default" size="100%"&gt;Staphylococcus aureus&lt;/style&gt;&lt;style face="normal" font="default" size="100%"&gt; through Repression of Proline Catabolism&lt;/style&gt;&lt;/title&gt;&lt;secondary-title&gt;PLOS Pathogens&lt;/secondary-title&gt;&lt;/titles&gt;&lt;periodical&gt;&lt;full-title&gt;PLoS pathogens&lt;/full-title&gt;&lt;/periodical&gt;&lt;pages&gt;e1003033&lt;/pages&gt;&lt;volume&gt;8&lt;/volume&gt;&lt;number&gt;11&lt;/number&gt;&lt;dates&gt;&lt;year&gt;2012&lt;/year&gt;&lt;/dates&gt;&lt;publisher&gt;Public Library of Science&lt;/publisher&gt;&lt;urls&gt;&lt;related-urls&gt;&lt;url&gt;https://doi.org/10.1371/journal.ppat.1003033&lt;/url&gt;&lt;/related-urls&gt;&lt;/urls&gt;&lt;electronic-resource-num&gt;10.1371/journal.ppat.1003033&lt;/electronic-resource-num&gt;&lt;/record&gt;&lt;/Cite&gt;&lt;/EndNote&gt;</w:instrTex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2E07B9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C4440" w:rsidRPr="00276C05" w14:paraId="6B4A406A" w14:textId="77777777" w:rsidTr="00276C05">
        <w:trPr>
          <w:trHeight w:val="744"/>
        </w:trPr>
        <w:tc>
          <w:tcPr>
            <w:tcW w:w="4004" w:type="dxa"/>
            <w:noWrap/>
            <w:hideMark/>
          </w:tcPr>
          <w:p w14:paraId="022968FF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JE2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ureB::ΦΝΣ</w:t>
            </w:r>
          </w:p>
        </w:tc>
        <w:tc>
          <w:tcPr>
            <w:tcW w:w="3237" w:type="dxa"/>
            <w:hideMark/>
          </w:tcPr>
          <w:p w14:paraId="09ADAD78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ursa aurealis ureB </w:t>
            </w:r>
            <w:r w:rsidRPr="00276C05">
              <w:rPr>
                <w:rFonts w:ascii="Arial" w:hAnsi="Arial" w:cs="Arial"/>
                <w:sz w:val="24"/>
                <w:szCs w:val="24"/>
              </w:rPr>
              <w:t>mutation in JE2; Erm</w:t>
            </w:r>
            <w:r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66E49C3A" w14:textId="66EC954F" w:rsidR="001C4440" w:rsidRPr="00276C05" w:rsidRDefault="00B554F5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46055A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Fey&lt;/Author&gt;&lt;Year&gt;2013&lt;/Year&gt;&lt;RecNum&gt;17&lt;/RecNum&gt;&lt;DisplayText&gt;[4]&lt;/DisplayText&gt;&lt;record&gt;&lt;rec-number&gt;17&lt;/rec-number&gt;&lt;foreign-keys&gt;&lt;key app="EN" db-id="5vtws0zz4xas9sepr2a5zvfmtwvt0pd9px02" timestamp="1532537516"&gt;17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Gene Knockout Techniques&lt;/keyword&gt;&lt;keyword&gt;Gene Library&lt;/keyword&gt;&lt;keyword&gt;Genetics, Microbial/methods&lt;/keyword&gt;&lt;keyword&gt;Genotype&lt;/keyword&gt;&lt;keyword&gt;Humans&lt;/keyword&gt;&lt;keyword&gt;Methicillin-Resistant Staphylococcus aureus/genetics/physiology&lt;/keyword&gt;&lt;keyword&gt;Mutagenesis, Insertional&lt;/keyword&gt;&lt;keyword&gt;Nebraska&lt;/keyword&gt;&lt;keyword&gt;Phenotype&lt;/keyword&gt;&lt;/keywords&gt;&lt;dates&gt;&lt;year&gt;2013&lt;/year&gt;&lt;/dates&gt;&lt;pub-location&gt;United States&lt;/pub-location&gt;&lt;isbn&gt;2150-7511&lt;/isbn&gt;&lt;urls&gt;&lt;/urls&gt;&lt;electronic-resource-num&gt;10.1128/mBio.00166-13. PMID: 23549918; OID: NLM: PMC3573662; epublish&amp;#xD;10.1128/mBio.00537-12 [doi]&lt;/electronic-resource-num&gt;&lt;access-date&gt;Feb 12&lt;/access-date&gt;&lt;/record&gt;&lt;/Cite&gt;&lt;/EndNote&gt;</w:instrTex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2E07B9">
              <w:rPr>
                <w:rFonts w:ascii="Arial" w:hAnsi="Arial" w:cs="Arial"/>
                <w:noProof/>
                <w:sz w:val="24"/>
                <w:szCs w:val="24"/>
              </w:rPr>
              <w:t>[4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C4440" w:rsidRPr="00276C05" w14:paraId="23A36AAE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1A960DE2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Δure</w:t>
            </w:r>
          </w:p>
        </w:tc>
        <w:tc>
          <w:tcPr>
            <w:tcW w:w="3237" w:type="dxa"/>
            <w:hideMark/>
          </w:tcPr>
          <w:p w14:paraId="099F55D2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Deletion mutant of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ureABCEFGD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in JE2</w:t>
            </w:r>
          </w:p>
        </w:tc>
        <w:tc>
          <w:tcPr>
            <w:tcW w:w="1391" w:type="dxa"/>
            <w:hideMark/>
          </w:tcPr>
          <w:p w14:paraId="40AC0E0A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560627DE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4F404EE8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bookmarkStart w:id="0" w:name="_Hlk517254158"/>
            <w:r w:rsidR="002522FE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bookmarkEnd w:id="0"/>
            <w:r w:rsidR="00944AF0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</w:t>
            </w:r>
            <w:bookmarkStart w:id="1" w:name="OLE_LINK1"/>
            <w:r w:rsidR="00B3290F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::tetL</w:t>
            </w:r>
            <w:bookmarkEnd w:id="1"/>
          </w:p>
        </w:tc>
        <w:tc>
          <w:tcPr>
            <w:tcW w:w="3237" w:type="dxa"/>
            <w:hideMark/>
          </w:tcPr>
          <w:p w14:paraId="711FEEDF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Allelic replacement mutation in 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in JE2</w:t>
            </w:r>
            <w:r w:rsidR="00583EBC" w:rsidRPr="00276C05">
              <w:rPr>
                <w:rFonts w:ascii="Arial" w:hAnsi="Arial" w:cs="Arial"/>
                <w:iCs/>
                <w:sz w:val="24"/>
                <w:szCs w:val="24"/>
              </w:rPr>
              <w:t>;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583EBC" w:rsidRPr="00276C05">
              <w:rPr>
                <w:rFonts w:ascii="Arial" w:hAnsi="Arial" w:cs="Arial"/>
                <w:sz w:val="24"/>
                <w:szCs w:val="24"/>
              </w:rPr>
              <w:t>Tet</w:t>
            </w:r>
            <w:r w:rsidR="00583EBC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711BE3FC" w14:textId="6143B878" w:rsidR="001C4440" w:rsidRPr="00276C05" w:rsidRDefault="00B554F5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2E07B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uxoll&lt;/Author&gt;&lt;Year&gt;2012&lt;/Year&gt;&lt;RecNum&gt;127&lt;/RecNum&gt;&lt;DisplayText&gt;[3]&lt;/DisplayText&gt;&lt;record&gt;&lt;rec-number&gt;127&lt;/rec-number&gt;&lt;foreign-keys&gt;&lt;key app="EN" db-id="5vtws0zz4xas9sepr2a5zvfmtwvt0pd9px02" timestamp="1532537559"&gt;127&lt;/key&gt;&lt;/foreign-keys&gt;&lt;ref-type name="Journal Article"&gt;17&lt;/ref-type&gt;&lt;contributors&gt;&lt;authors&gt;&lt;author&gt;Nuxoll, Austin S.&lt;/author&gt;&lt;author&gt;Halouska, Steven M.&lt;/author&gt;&lt;author&gt;Sadykov, Marat R.&lt;/author&gt;&lt;author&gt;Hanke, Mark L.&lt;/author&gt;&lt;author&gt;Bayles, Kenneth W.&lt;/author&gt;&lt;author&gt;Kielian, Tammy&lt;/author&gt;&lt;author&gt;Powers, Robert&lt;/author&gt;&lt;author&gt;Fey, Paul D.&lt;/author&gt;&lt;/authors&gt;&lt;/contributors&gt;&lt;titles&gt;&lt;title&gt;&lt;style face="normal" font="default" size="100%"&gt;CcpA Regulates Arginine Biosynthesis in &lt;/style&gt;&lt;style face="italic" font="default" size="100%"&gt;Staphylococcus aureus&lt;/style&gt;&lt;style face="normal" font="default" size="100%"&gt; through Repression of Proline Catabolism&lt;/style&gt;&lt;/title&gt;&lt;secondary-title&gt;PLOS Pathogens&lt;/secondary-title&gt;&lt;/titles&gt;&lt;periodical&gt;&lt;full-title&gt;PLoS pathogens&lt;/full-title&gt;&lt;/periodical&gt;&lt;pages&gt;e1003033&lt;/pages&gt;&lt;volume&gt;8&lt;/volume&gt;&lt;number&gt;11&lt;/number&gt;&lt;dates&gt;&lt;year&gt;2012&lt;/year&gt;&lt;/dates&gt;&lt;publisher&gt;Public Library of Science&lt;/publisher&gt;&lt;urls&gt;&lt;related-urls&gt;&lt;url&gt;https://doi.org/10.1371/journal.ppat.1003033&lt;/url&gt;&lt;/related-urls&gt;&lt;/urls&gt;&lt;electronic-resource-num&gt;10.1371/journal.ppat.1003033&lt;/electronic-resource-num&gt;&lt;/record&gt;&lt;/Cite&gt;&lt;/EndNote&gt;</w:instrTex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2E07B9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C4440" w:rsidRPr="00276C05" w14:paraId="1205D4AB" w14:textId="77777777" w:rsidTr="00276C05">
        <w:trPr>
          <w:trHeight w:val="570"/>
        </w:trPr>
        <w:tc>
          <w:tcPr>
            <w:tcW w:w="4004" w:type="dxa"/>
            <w:noWrap/>
            <w:hideMark/>
          </w:tcPr>
          <w:p w14:paraId="45344A16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JE2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="00944AF0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agr</w:t>
            </w:r>
            <w:r w:rsidR="00B3290F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::tetM</w:t>
            </w:r>
          </w:p>
        </w:tc>
        <w:tc>
          <w:tcPr>
            <w:tcW w:w="3237" w:type="dxa"/>
            <w:hideMark/>
          </w:tcPr>
          <w:p w14:paraId="020B110D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Allelic replacement mutation in agr in</w:t>
            </w:r>
            <w:r w:rsidR="006910FB" w:rsidRPr="00276C05">
              <w:rPr>
                <w:rFonts w:ascii="Arial" w:hAnsi="Arial" w:cs="Arial"/>
                <w:sz w:val="24"/>
                <w:szCs w:val="24"/>
              </w:rPr>
              <w:t xml:space="preserve"> JE2; transduced from </w:t>
            </w:r>
            <w:r w:rsidR="006910FB" w:rsidRPr="00276C05">
              <w:rPr>
                <w:rFonts w:ascii="Arial" w:hAnsi="Arial" w:cs="Arial" w:hint="eastAsia"/>
                <w:sz w:val="24"/>
                <w:szCs w:val="24"/>
              </w:rPr>
              <w:t>AH1292</w:t>
            </w:r>
            <w:r w:rsidRPr="00276C05">
              <w:rPr>
                <w:rFonts w:ascii="Arial" w:hAnsi="Arial" w:cs="Arial"/>
                <w:sz w:val="24"/>
                <w:szCs w:val="24"/>
              </w:rPr>
              <w:t>; Tet</w:t>
            </w:r>
            <w:r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7D99D824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3DB5AD7F" w14:textId="77777777" w:rsidTr="00276C05">
        <w:trPr>
          <w:trHeight w:val="570"/>
        </w:trPr>
        <w:tc>
          <w:tcPr>
            <w:tcW w:w="4004" w:type="dxa"/>
            <w:noWrap/>
            <w:hideMark/>
          </w:tcPr>
          <w:p w14:paraId="04BC6AC8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JE2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="00944AF0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odY</w:t>
            </w:r>
            <w:r w:rsidR="00B3290F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::ermB</w:t>
            </w:r>
          </w:p>
        </w:tc>
        <w:tc>
          <w:tcPr>
            <w:tcW w:w="3237" w:type="dxa"/>
            <w:hideMark/>
          </w:tcPr>
          <w:p w14:paraId="4B593925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Allelic replacement mutation in 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odY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in JE2, transduced from </w:t>
            </w:r>
            <w:r w:rsidR="00B3290F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sz w:val="24"/>
                <w:szCs w:val="24"/>
              </w:rPr>
              <w:t>codY::ermB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in LAC; </w:t>
            </w:r>
            <w:r w:rsidR="009757EC" w:rsidRPr="00276C05">
              <w:rPr>
                <w:rFonts w:ascii="Arial" w:hAnsi="Arial" w:cs="Arial"/>
                <w:sz w:val="24"/>
                <w:szCs w:val="24"/>
              </w:rPr>
              <w:t>Erm</w:t>
            </w:r>
            <w:r w:rsidR="009757EC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38F22D03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399E4003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7DCDC011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JE2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rcA1::kan/arcA2::ΦΝΣ</w:t>
            </w:r>
          </w:p>
        </w:tc>
        <w:tc>
          <w:tcPr>
            <w:tcW w:w="3237" w:type="dxa"/>
            <w:hideMark/>
          </w:tcPr>
          <w:p w14:paraId="594E51B2" w14:textId="77777777" w:rsidR="001C4440" w:rsidRPr="00276C05" w:rsidRDefault="009757EC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ursa aurealis arcA1 </w:t>
            </w:r>
            <w:r w:rsidR="00B16D7D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nd arcA2 </w:t>
            </w:r>
            <w:r w:rsidRPr="00276C05">
              <w:rPr>
                <w:rFonts w:ascii="Arial" w:hAnsi="Arial" w:cs="Arial"/>
                <w:sz w:val="24"/>
                <w:szCs w:val="24"/>
              </w:rPr>
              <w:t>mutation</w:t>
            </w:r>
            <w:r w:rsidR="00B16D7D" w:rsidRPr="00276C05">
              <w:rPr>
                <w:rFonts w:ascii="Arial" w:hAnsi="Arial" w:cs="Arial"/>
                <w:sz w:val="24"/>
                <w:szCs w:val="24"/>
              </w:rPr>
              <w:t>s, the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erm cassette exchanged </w:t>
            </w:r>
            <w:r w:rsidR="00B16D7D" w:rsidRPr="00276C05">
              <w:rPr>
                <w:rFonts w:ascii="Arial" w:hAnsi="Arial" w:cs="Arial"/>
                <w:sz w:val="24"/>
                <w:szCs w:val="24"/>
              </w:rPr>
              <w:t xml:space="preserve">with kan in </w:t>
            </w:r>
            <w:r w:rsidR="00B16D7D" w:rsidRPr="00276C05">
              <w:rPr>
                <w:rFonts w:ascii="Arial" w:hAnsi="Arial" w:cs="Arial"/>
                <w:i/>
                <w:sz w:val="24"/>
                <w:szCs w:val="24"/>
              </w:rPr>
              <w:t>arcA1</w:t>
            </w:r>
            <w:r w:rsidR="00B16D7D" w:rsidRPr="00276C05">
              <w:rPr>
                <w:rFonts w:ascii="Arial" w:hAnsi="Arial" w:cs="Arial"/>
                <w:sz w:val="24"/>
                <w:szCs w:val="24"/>
              </w:rPr>
              <w:t>; Kan</w:t>
            </w:r>
            <w:r w:rsidR="00B16D7D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="00B16D7D" w:rsidRPr="00276C05">
              <w:rPr>
                <w:rFonts w:ascii="Arial" w:hAnsi="Arial" w:cs="Arial"/>
                <w:sz w:val="24"/>
                <w:szCs w:val="24"/>
              </w:rPr>
              <w:t>, Erm</w:t>
            </w:r>
            <w:r w:rsidR="00B16D7D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2CA10DE1" w14:textId="58CD0B16" w:rsidR="001C4440" w:rsidRPr="00276C05" w:rsidRDefault="00B554F5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2E07B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alsey&lt;/Author&gt;&lt;Year&gt;2017&lt;/Year&gt;&lt;RecNum&gt;31&lt;/RecNum&gt;&lt;DisplayText&gt;[5]&lt;/DisplayText&gt;&lt;record&gt;&lt;rec-number&gt;31&lt;/rec-number&gt;&lt;foreign-keys&gt;&lt;key app="EN" db-id="5vtws0zz4xas9sepr2a5zvfmtwvt0pd9px02" timestamp="1532537525"&gt;31&lt;/key&gt;&lt;/foreign-keys&gt;&lt;ref-type name="Journal Article"&gt;17&lt;/ref-type&gt;&lt;contributors&gt;&lt;authors&gt;&lt;author&gt;Halsey, C. R.&lt;/author&gt;&lt;author&gt;Lei, S.&lt;/author&gt;&lt;author&gt;Wax, J. K.&lt;/author&gt;&lt;author&gt;Lehman, M. K.&lt;/author&gt;&lt;author&gt;Nuxoll, A. S.&lt;/author&gt;&lt;author&gt;Steinke, L.&lt;/author&gt;&lt;author&gt;Sadykov, M.&lt;/author&gt;&lt;author&gt;Powers, R.&lt;/author&gt;&lt;author&gt;Fey, P. D.&lt;/author&gt;&lt;/authors&gt;&lt;/contributors&gt;&lt;auth-address&gt;University of Nebraska Medical Center, Department of Pathology and Microbiology, Omaha, Nebraska, USA.; Department of Chemistry, University of Nebraska-Lincoln, Lincoln, Nebraska, USA.; University of Nebraska Medical Center, Department of Pathol(TRUNCATED)&lt;/auth-address&gt;&lt;titles&gt;&lt;title&gt;&lt;style face="normal" font="default" size="100%"&gt;Amino Acid Catabolism in &lt;/style&gt;&lt;style face="italic" font="default" size="100%"&gt;Staphylococcus aureus&lt;/style&gt;&lt;style face="normal" font="default" size="100%"&gt; and the Function of Carbon Catabolite Repression&lt;/style&gt;&lt;/title&gt;&lt;secondary-title&gt;mBio&lt;/secondary-title&gt;&lt;/titles&gt;&lt;periodical&gt;&lt;full-title&gt;mBio&lt;/full-title&gt;&lt;/periodical&gt;&lt;pages&gt;10.1128/mBio.01434-16&lt;/pages&gt;&lt;volume&gt;8&lt;/volume&gt;&lt;number&gt;1&lt;/number&gt;&lt;dates&gt;&lt;year&gt;2017&lt;/year&gt;&lt;/dates&gt;&lt;pub-location&gt;United States&lt;/pub-location&gt;&lt;publisher&gt;Halsey et al&lt;/publisher&gt;&lt;isbn&gt;2150-7511&lt;/isbn&gt;&lt;urls&gt;&lt;/urls&gt;&lt;electronic-resource-num&gt;e01434-16 [pii]&lt;/electronic-resource-num&gt;&lt;access-date&gt;Feb 14&lt;/access-date&gt;&lt;/record&gt;&lt;/Cite&gt;&lt;/EndNote&gt;</w:instrTex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2E07B9"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C4440" w:rsidRPr="00276C05" w14:paraId="307A1E80" w14:textId="77777777" w:rsidTr="00276C05">
        <w:trPr>
          <w:trHeight w:val="570"/>
        </w:trPr>
        <w:tc>
          <w:tcPr>
            <w:tcW w:w="4004" w:type="dxa"/>
            <w:noWrap/>
            <w:hideMark/>
          </w:tcPr>
          <w:p w14:paraId="070A93AD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="00944AF0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</w:t>
            </w:r>
            <w:r w:rsidR="0013368C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::tetL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/gudB::ΦΝΣ</w:t>
            </w:r>
          </w:p>
        </w:tc>
        <w:tc>
          <w:tcPr>
            <w:tcW w:w="3237" w:type="dxa"/>
            <w:hideMark/>
          </w:tcPr>
          <w:p w14:paraId="3BD00C7E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ursa aurealis gudB 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mutation in JE2 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::tetL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>;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276C05">
              <w:rPr>
                <w:rFonts w:ascii="Arial" w:hAnsi="Arial" w:cs="Arial"/>
                <w:sz w:val="24"/>
                <w:szCs w:val="24"/>
              </w:rPr>
              <w:t>Tet</w:t>
            </w:r>
            <w:r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276C05">
              <w:rPr>
                <w:rFonts w:ascii="Arial" w:hAnsi="Arial" w:cs="Arial"/>
                <w:sz w:val="24"/>
                <w:szCs w:val="24"/>
              </w:rPr>
              <w:t>, Erm</w:t>
            </w:r>
            <w:r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377C23E7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27CDFA03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57F0D636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="00944AF0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</w:t>
            </w:r>
            <w:r w:rsidR="0027226A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::tetL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/Δure</w:t>
            </w:r>
          </w:p>
        </w:tc>
        <w:tc>
          <w:tcPr>
            <w:tcW w:w="3237" w:type="dxa"/>
            <w:hideMark/>
          </w:tcPr>
          <w:p w14:paraId="4D56BAEB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ureABCEFGD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deletion mutant in JE2 </w:t>
            </w:r>
            <w:r w:rsidR="00B3290F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::tetL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276C05">
              <w:rPr>
                <w:rFonts w:ascii="Arial" w:hAnsi="Arial" w:cs="Arial"/>
                <w:sz w:val="24"/>
                <w:szCs w:val="24"/>
              </w:rPr>
              <w:lastRenderedPageBreak/>
              <w:t>Tet</w:t>
            </w:r>
            <w:r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134DB964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lastRenderedPageBreak/>
              <w:t>This study</w:t>
            </w:r>
          </w:p>
        </w:tc>
      </w:tr>
      <w:tr w:rsidR="001C4440" w:rsidRPr="00276C05" w14:paraId="1B09124E" w14:textId="77777777" w:rsidTr="00276C05">
        <w:trPr>
          <w:trHeight w:val="570"/>
        </w:trPr>
        <w:tc>
          <w:tcPr>
            <w:tcW w:w="4004" w:type="dxa"/>
            <w:noWrap/>
            <w:hideMark/>
          </w:tcPr>
          <w:p w14:paraId="23FCFFE9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lastRenderedPageBreak/>
              <w:t xml:space="preserve">JE2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="00944AF0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</w:t>
            </w:r>
            <w:r w:rsidR="0027226A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::tetL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/rocF::ΦΝΣ</w:t>
            </w:r>
          </w:p>
        </w:tc>
        <w:tc>
          <w:tcPr>
            <w:tcW w:w="3237" w:type="dxa"/>
            <w:hideMark/>
          </w:tcPr>
          <w:p w14:paraId="3BF257AD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ursa aurealis rocF 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mutation in JE2 </w:t>
            </w:r>
            <w:r w:rsidR="00B3290F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::tetL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>;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2A46B6" w:rsidRPr="00276C05">
              <w:rPr>
                <w:rFonts w:ascii="Arial" w:hAnsi="Arial" w:cs="Arial"/>
                <w:sz w:val="24"/>
                <w:szCs w:val="24"/>
              </w:rPr>
              <w:t>Tet</w:t>
            </w:r>
            <w:r w:rsidR="002A46B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="002A46B6" w:rsidRPr="00276C05">
              <w:rPr>
                <w:rFonts w:ascii="Arial" w:hAnsi="Arial" w:cs="Arial"/>
                <w:sz w:val="24"/>
                <w:szCs w:val="24"/>
              </w:rPr>
              <w:t>, Erm</w:t>
            </w:r>
            <w:r w:rsidR="002A46B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5B1A4D01" w14:textId="368FCB3F" w:rsidR="001C4440" w:rsidRPr="00276C05" w:rsidRDefault="00B554F5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2E07B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alsey&lt;/Author&gt;&lt;Year&gt;2017&lt;/Year&gt;&lt;RecNum&gt;31&lt;/RecNum&gt;&lt;DisplayText&gt;[5]&lt;/DisplayText&gt;&lt;record&gt;&lt;rec-number&gt;31&lt;/rec-number&gt;&lt;foreign-keys&gt;&lt;key app="EN" db-id="5vtws0zz4xas9sepr2a5zvfmtwvt0pd9px02" timestamp="1532537525"&gt;31&lt;/key&gt;&lt;/foreign-keys&gt;&lt;ref-type name="Journal Article"&gt;17&lt;/ref-type&gt;&lt;contributors&gt;&lt;authors&gt;&lt;author&gt;Halsey, C. R.&lt;/author&gt;&lt;author&gt;Lei, S.&lt;/author&gt;&lt;author&gt;Wax, J. K.&lt;/author&gt;&lt;author&gt;Lehman, M. K.&lt;/author&gt;&lt;author&gt;Nuxoll, A. S.&lt;/author&gt;&lt;author&gt;Steinke, L.&lt;/author&gt;&lt;author&gt;Sadykov, M.&lt;/author&gt;&lt;author&gt;Powers, R.&lt;/author&gt;&lt;author&gt;Fey, P. D.&lt;/author&gt;&lt;/authors&gt;&lt;/contributors&gt;&lt;auth-address&gt;University of Nebraska Medical Center, Department of Pathology and Microbiology, Omaha, Nebraska, USA.; Department of Chemistry, University of Nebraska-Lincoln, Lincoln, Nebraska, USA.; University of Nebraska Medical Center, Department of Pathol(TRUNCATED)&lt;/auth-address&gt;&lt;titles&gt;&lt;title&gt;&lt;style face="normal" font="default" size="100%"&gt;Amino Acid Catabolism in &lt;/style&gt;&lt;style face="italic" font="default" size="100%"&gt;Staphylococcus aureus&lt;/style&gt;&lt;style face="normal" font="default" size="100%"&gt; and the Function of Carbon Catabolite Repression&lt;/style&gt;&lt;/title&gt;&lt;secondary-title&gt;mBio&lt;/secondary-title&gt;&lt;/titles&gt;&lt;periodical&gt;&lt;full-title&gt;mBio&lt;/full-title&gt;&lt;/periodical&gt;&lt;pages&gt;10.1128/mBio.01434-16&lt;/pages&gt;&lt;volume&gt;8&lt;/volume&gt;&lt;number&gt;1&lt;/number&gt;&lt;dates&gt;&lt;year&gt;2017&lt;/year&gt;&lt;/dates&gt;&lt;pub-location&gt;United States&lt;/pub-location&gt;&lt;publisher&gt;Halsey et al&lt;/publisher&gt;&lt;isbn&gt;2150-7511&lt;/isbn&gt;&lt;urls&gt;&lt;/urls&gt;&lt;electronic-resource-num&gt;e01434-16 [pii]&lt;/electronic-resource-num&gt;&lt;access-date&gt;Feb 14&lt;/access-date&gt;&lt;/record&gt;&lt;/Cite&gt;&lt;/EndNote&gt;</w:instrTex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2E07B9">
              <w:rPr>
                <w:rFonts w:ascii="Arial" w:hAnsi="Arial" w:cs="Arial"/>
                <w:noProof/>
                <w:sz w:val="24"/>
                <w:szCs w:val="24"/>
              </w:rPr>
              <w:t>[5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C4440" w:rsidRPr="00276C05" w14:paraId="1BE582D8" w14:textId="77777777" w:rsidTr="00276C05">
        <w:trPr>
          <w:trHeight w:val="1010"/>
        </w:trPr>
        <w:tc>
          <w:tcPr>
            <w:tcW w:w="4004" w:type="dxa"/>
            <w:noWrap/>
            <w:hideMark/>
          </w:tcPr>
          <w:p w14:paraId="4610063D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</w:t>
            </w:r>
            <w:r w:rsidR="0027226A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::tetL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/putA::ΦΝΣ</w:t>
            </w:r>
          </w:p>
        </w:tc>
        <w:tc>
          <w:tcPr>
            <w:tcW w:w="3237" w:type="dxa"/>
            <w:hideMark/>
          </w:tcPr>
          <w:p w14:paraId="6FCC2C12" w14:textId="77777777" w:rsidR="001C4440" w:rsidRPr="00276C05" w:rsidRDefault="001C4440" w:rsidP="00260B44">
            <w:pPr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bursa aurealis putA 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mutation in JE2 </w:t>
            </w:r>
            <w:r w:rsidR="00B3290F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::tetL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2A46B6" w:rsidRPr="00276C05">
              <w:rPr>
                <w:rFonts w:ascii="Arial" w:hAnsi="Arial" w:cs="Arial"/>
                <w:sz w:val="24"/>
                <w:szCs w:val="24"/>
              </w:rPr>
              <w:t>Tet</w:t>
            </w:r>
            <w:r w:rsidR="002A46B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="002A46B6" w:rsidRPr="00276C05">
              <w:rPr>
                <w:rFonts w:ascii="Arial" w:hAnsi="Arial" w:cs="Arial"/>
                <w:sz w:val="24"/>
                <w:szCs w:val="24"/>
              </w:rPr>
              <w:t>, Erm</w:t>
            </w:r>
            <w:r w:rsidR="002A46B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06C3AD8C" w14:textId="2AA380C0" w:rsidR="001C4440" w:rsidRPr="00276C05" w:rsidRDefault="00B554F5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2E07B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uxoll&lt;/Author&gt;&lt;Year&gt;2012&lt;/Year&gt;&lt;RecNum&gt;127&lt;/RecNum&gt;&lt;DisplayText&gt;[3]&lt;/DisplayText&gt;&lt;record&gt;&lt;rec-number&gt;127&lt;/rec-number&gt;&lt;foreign-keys&gt;&lt;key app="EN" db-id="5vtws0zz4xas9sepr2a5zvfmtwvt0pd9px02" timestamp="1532537559"&gt;127&lt;/key&gt;&lt;/foreign-keys&gt;&lt;ref-type name="Journal Article"&gt;17&lt;/ref-type&gt;&lt;contributors&gt;&lt;authors&gt;&lt;author&gt;Nuxoll, Austin S.&lt;/author&gt;&lt;author&gt;Halouska, Steven M.&lt;/author&gt;&lt;author&gt;Sadykov, Marat R.&lt;/author&gt;&lt;author&gt;Hanke, Mark L.&lt;/author&gt;&lt;author&gt;Bayles, Kenneth W.&lt;/author&gt;&lt;author&gt;Kielian, Tammy&lt;/author&gt;&lt;author&gt;Powers, Robert&lt;/author&gt;&lt;author&gt;Fey, Paul D.&lt;/author&gt;&lt;/authors&gt;&lt;/contributors&gt;&lt;titles&gt;&lt;title&gt;&lt;style face="normal" font="default" size="100%"&gt;CcpA Regulates Arginine Biosynthesis in &lt;/style&gt;&lt;style face="italic" font="default" size="100%"&gt;Staphylococcus aureus&lt;/style&gt;&lt;style face="normal" font="default" size="100%"&gt; through Repression of Proline Catabolism&lt;/style&gt;&lt;/title&gt;&lt;secondary-title&gt;PLOS Pathogens&lt;/secondary-title&gt;&lt;/titles&gt;&lt;periodical&gt;&lt;full-title&gt;PLoS pathogens&lt;/full-title&gt;&lt;/periodical&gt;&lt;pages&gt;e1003033&lt;/pages&gt;&lt;volume&gt;8&lt;/volume&gt;&lt;number&gt;11&lt;/number&gt;&lt;dates&gt;&lt;year&gt;2012&lt;/year&gt;&lt;/dates&gt;&lt;publisher&gt;Public Library of Science&lt;/publisher&gt;&lt;urls&gt;&lt;related-urls&gt;&lt;url&gt;https://doi.org/10.1371/journal.ppat.1003033&lt;/url&gt;&lt;/related-urls&gt;&lt;/urls&gt;&lt;electronic-resource-num&gt;10.1371/journal.ppat.1003033&lt;/electronic-resource-num&gt;&lt;/record&gt;&lt;/Cite&gt;&lt;/EndNote&gt;</w:instrTex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2E07B9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C4440" w:rsidRPr="00276C05" w14:paraId="5838EBC5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4ED947AC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::tetL/arcA1::kan/arcA2::ΦΝΣ</w:t>
            </w:r>
          </w:p>
        </w:tc>
        <w:tc>
          <w:tcPr>
            <w:tcW w:w="3237" w:type="dxa"/>
            <w:hideMark/>
          </w:tcPr>
          <w:p w14:paraId="009F7BF6" w14:textId="77777777" w:rsidR="001C4440" w:rsidRPr="00276C05" w:rsidRDefault="00AF4B7D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 xml:space="preserve">, 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arcA1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 xml:space="preserve">, 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arcA2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 xml:space="preserve"> triple mutant</w:t>
            </w:r>
            <w:r w:rsidR="00317FE6" w:rsidRPr="00276C05">
              <w:rPr>
                <w:rFonts w:ascii="Arial" w:hAnsi="Arial" w:cs="Arial"/>
                <w:iCs/>
                <w:sz w:val="24"/>
                <w:szCs w:val="24"/>
              </w:rPr>
              <w:t xml:space="preserve"> in JE2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>; t</w:t>
            </w:r>
            <w:r w:rsidR="002A46B6" w:rsidRPr="00276C05">
              <w:rPr>
                <w:rFonts w:ascii="Arial" w:hAnsi="Arial" w:cs="Arial"/>
                <w:iCs/>
                <w:sz w:val="24"/>
                <w:szCs w:val="24"/>
              </w:rPr>
              <w:t xml:space="preserve">ransduced from </w:t>
            </w:r>
            <w:r w:rsidR="002A46B6" w:rsidRPr="00276C05">
              <w:rPr>
                <w:rFonts w:ascii="Arial" w:hAnsi="Arial" w:cs="Arial"/>
                <w:sz w:val="24"/>
                <w:szCs w:val="24"/>
              </w:rPr>
              <w:t>JE2</w:t>
            </w:r>
            <w:r w:rsidR="002A46B6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arcA1::kan/arcA2::ΦΝΣ </w:t>
            </w:r>
            <w:r w:rsidR="002A46B6" w:rsidRPr="00276C05">
              <w:rPr>
                <w:rFonts w:ascii="Arial" w:hAnsi="Arial" w:cs="Arial"/>
                <w:iCs/>
                <w:sz w:val="24"/>
                <w:szCs w:val="24"/>
              </w:rPr>
              <w:t>i</w:t>
            </w:r>
            <w:r w:rsidR="002A46B6" w:rsidRPr="00276C05">
              <w:rPr>
                <w:rFonts w:ascii="Arial" w:hAnsi="Arial" w:cs="Arial"/>
                <w:sz w:val="24"/>
                <w:szCs w:val="24"/>
              </w:rPr>
              <w:t xml:space="preserve">nto JE2 </w:t>
            </w:r>
            <w:r w:rsidR="00B3290F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="002A46B6"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::tetL</w:t>
            </w:r>
            <w:r w:rsidR="002A46B6" w:rsidRPr="00276C05">
              <w:rPr>
                <w:rFonts w:ascii="Arial" w:hAnsi="Arial" w:cs="Arial"/>
                <w:iCs/>
                <w:sz w:val="24"/>
                <w:szCs w:val="24"/>
              </w:rPr>
              <w:t>;</w:t>
            </w:r>
            <w:r w:rsidR="001E43D7" w:rsidRPr="00276C05"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="001E43D7" w:rsidRPr="00276C05">
              <w:rPr>
                <w:rFonts w:ascii="Arial" w:hAnsi="Arial" w:cs="Arial"/>
                <w:sz w:val="24"/>
                <w:szCs w:val="24"/>
              </w:rPr>
              <w:t>Tet</w:t>
            </w:r>
            <w:r w:rsidR="001E43D7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="001E43D7" w:rsidRPr="00276C05">
              <w:rPr>
                <w:rFonts w:ascii="Arial" w:hAnsi="Arial" w:cs="Arial"/>
                <w:sz w:val="24"/>
                <w:szCs w:val="24"/>
              </w:rPr>
              <w:t>, Kan</w:t>
            </w:r>
            <w:r w:rsidR="001E43D7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="001E43D7" w:rsidRPr="00276C05">
              <w:rPr>
                <w:rFonts w:ascii="Arial" w:hAnsi="Arial" w:cs="Arial"/>
                <w:sz w:val="24"/>
                <w:szCs w:val="24"/>
              </w:rPr>
              <w:t>, Erm</w:t>
            </w:r>
            <w:r w:rsidR="001E43D7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0163441E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17A9E548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1AB9C4BD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JE2/pNF315</w:t>
            </w:r>
          </w:p>
        </w:tc>
        <w:tc>
          <w:tcPr>
            <w:tcW w:w="3237" w:type="dxa"/>
            <w:hideMark/>
          </w:tcPr>
          <w:p w14:paraId="63BD3B8F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JE2 containing pNF315; Cm</w:t>
            </w:r>
            <w:r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6DA2BFED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63492856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6BCDAA22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::tetL</w:t>
            </w:r>
            <w:r w:rsidRPr="00276C05">
              <w:rPr>
                <w:rFonts w:ascii="Arial" w:hAnsi="Arial" w:cs="Arial"/>
                <w:sz w:val="24"/>
                <w:szCs w:val="24"/>
              </w:rPr>
              <w:t>/pNF315</w:t>
            </w:r>
          </w:p>
        </w:tc>
        <w:tc>
          <w:tcPr>
            <w:tcW w:w="3237" w:type="dxa"/>
            <w:hideMark/>
          </w:tcPr>
          <w:p w14:paraId="4C04D648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B3290F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cpA::tetL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containing pNF315; </w:t>
            </w:r>
            <w:r w:rsidR="00BA7036" w:rsidRPr="00276C05">
              <w:rPr>
                <w:rFonts w:ascii="Arial" w:hAnsi="Arial" w:cs="Arial"/>
                <w:sz w:val="24"/>
                <w:szCs w:val="24"/>
              </w:rPr>
              <w:t>Tet</w:t>
            </w:r>
            <w:r w:rsidR="00BA703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A7036" w:rsidRPr="00276C05">
              <w:rPr>
                <w:rFonts w:ascii="Arial" w:hAnsi="Arial" w:cs="Arial"/>
                <w:sz w:val="24"/>
                <w:szCs w:val="24"/>
              </w:rPr>
              <w:t>Cm</w:t>
            </w:r>
            <w:r w:rsidR="00BA703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709D72C7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6D6C1D86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089D68C0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agr::tetM</w:t>
            </w:r>
            <w:r w:rsidRPr="00276C05">
              <w:rPr>
                <w:rFonts w:ascii="Arial" w:hAnsi="Arial" w:cs="Arial"/>
                <w:sz w:val="24"/>
                <w:szCs w:val="24"/>
              </w:rPr>
              <w:t>/pNF315</w:t>
            </w:r>
          </w:p>
        </w:tc>
        <w:tc>
          <w:tcPr>
            <w:tcW w:w="3237" w:type="dxa"/>
            <w:hideMark/>
          </w:tcPr>
          <w:p w14:paraId="19C84ABF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B3290F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agr::tetM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containing pNF315; </w:t>
            </w:r>
            <w:r w:rsidR="00BA7036" w:rsidRPr="00276C05">
              <w:rPr>
                <w:rFonts w:ascii="Arial" w:hAnsi="Arial" w:cs="Arial"/>
                <w:sz w:val="24"/>
                <w:szCs w:val="24"/>
              </w:rPr>
              <w:t>Tet</w:t>
            </w:r>
            <w:r w:rsidR="00BA703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A7036" w:rsidRPr="00276C05">
              <w:rPr>
                <w:rFonts w:ascii="Arial" w:hAnsi="Arial" w:cs="Arial"/>
                <w:sz w:val="24"/>
                <w:szCs w:val="24"/>
              </w:rPr>
              <w:t>Cm</w:t>
            </w:r>
            <w:r w:rsidR="00BA703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33E82F52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7E14446A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67B59B7B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JE2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944AF0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odY::ermB</w:t>
            </w:r>
            <w:r w:rsidRPr="00276C05">
              <w:rPr>
                <w:rFonts w:ascii="Arial" w:hAnsi="Arial" w:cs="Arial"/>
                <w:sz w:val="24"/>
                <w:szCs w:val="24"/>
              </w:rPr>
              <w:t>/pNF315</w:t>
            </w:r>
          </w:p>
        </w:tc>
        <w:tc>
          <w:tcPr>
            <w:tcW w:w="3237" w:type="dxa"/>
            <w:hideMark/>
          </w:tcPr>
          <w:p w14:paraId="3D1ABCFD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B3290F"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codY::ermB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containing pNF315; </w:t>
            </w:r>
            <w:bookmarkStart w:id="2" w:name="OLE_LINK2"/>
            <w:bookmarkStart w:id="3" w:name="OLE_LINK3"/>
            <w:r w:rsidR="00BA7036" w:rsidRPr="00276C05">
              <w:rPr>
                <w:rFonts w:ascii="Arial" w:hAnsi="Arial" w:cs="Arial"/>
                <w:sz w:val="24"/>
                <w:szCs w:val="24"/>
              </w:rPr>
              <w:t>Erm</w:t>
            </w:r>
            <w:r w:rsidR="00BA703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bookmarkEnd w:id="2"/>
            <w:bookmarkEnd w:id="3"/>
            <w:r w:rsidRPr="00276C05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A7036" w:rsidRPr="00276C05">
              <w:rPr>
                <w:rFonts w:ascii="Arial" w:hAnsi="Arial" w:cs="Arial"/>
                <w:sz w:val="24"/>
                <w:szCs w:val="24"/>
              </w:rPr>
              <w:t>Cm</w:t>
            </w:r>
            <w:r w:rsidR="00BA7036" w:rsidRPr="00276C0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  <w:hideMark/>
          </w:tcPr>
          <w:p w14:paraId="45D100B0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23AE01B6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6A918699" w14:textId="7B47A673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 xml:space="preserve">JE2 SaPI1 </w:t>
            </w:r>
            <w:r w:rsidRPr="00260B44">
              <w:rPr>
                <w:rFonts w:ascii="Arial" w:hAnsi="Arial" w:cs="Arial"/>
                <w:i/>
                <w:sz w:val="24"/>
                <w:szCs w:val="24"/>
              </w:rPr>
              <w:t>attC</w:t>
            </w:r>
            <w:r w:rsidRPr="00260B44">
              <w:rPr>
                <w:rFonts w:ascii="Arial" w:hAnsi="Arial" w:cs="Arial"/>
                <w:sz w:val="24"/>
                <w:szCs w:val="24"/>
              </w:rPr>
              <w:t>::pJC1111</w:t>
            </w:r>
          </w:p>
        </w:tc>
        <w:tc>
          <w:tcPr>
            <w:tcW w:w="3237" w:type="dxa"/>
            <w:hideMark/>
          </w:tcPr>
          <w:p w14:paraId="6BE59197" w14:textId="2D447B54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 xml:space="preserve">JE2 with pJC1111 integrated to the SaPI1 </w:t>
            </w:r>
            <w:r w:rsidR="00AD1134">
              <w:rPr>
                <w:rFonts w:ascii="Arial" w:hAnsi="Arial" w:cs="Arial"/>
                <w:i/>
                <w:sz w:val="24"/>
                <w:szCs w:val="24"/>
              </w:rPr>
              <w:t xml:space="preserve">attC </w:t>
            </w:r>
            <w:r w:rsidRPr="00260B44">
              <w:rPr>
                <w:rFonts w:ascii="Arial" w:hAnsi="Arial" w:cs="Arial"/>
                <w:sz w:val="24"/>
                <w:szCs w:val="24"/>
              </w:rPr>
              <w:t>site</w:t>
            </w:r>
            <w:r w:rsidRPr="00260B44" w:rsidDel="00CD088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hideMark/>
          </w:tcPr>
          <w:p w14:paraId="610F5147" w14:textId="373C1B76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097B289C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658472B0" w14:textId="5359A5D5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 xml:space="preserve">JE2 SaPI1 </w:t>
            </w:r>
            <w:r w:rsidRPr="00260B44">
              <w:rPr>
                <w:rFonts w:ascii="Arial" w:hAnsi="Arial" w:cs="Arial"/>
                <w:i/>
                <w:sz w:val="24"/>
                <w:szCs w:val="24"/>
              </w:rPr>
              <w:t>attC</w:t>
            </w:r>
            <w:r w:rsidRPr="00260B44">
              <w:rPr>
                <w:rFonts w:ascii="Arial" w:hAnsi="Arial" w:cs="Arial"/>
                <w:sz w:val="24"/>
                <w:szCs w:val="24"/>
              </w:rPr>
              <w:t>::pNF363</w:t>
            </w:r>
          </w:p>
        </w:tc>
        <w:tc>
          <w:tcPr>
            <w:tcW w:w="3237" w:type="dxa"/>
            <w:hideMark/>
          </w:tcPr>
          <w:p w14:paraId="2530C665" w14:textId="501451E5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 xml:space="preserve">JE2 with pNF363 integrated to the SaPI1 </w:t>
            </w:r>
            <w:r w:rsidR="00AD1134">
              <w:rPr>
                <w:rFonts w:ascii="Arial" w:hAnsi="Arial" w:cs="Arial"/>
                <w:i/>
                <w:sz w:val="24"/>
                <w:szCs w:val="24"/>
              </w:rPr>
              <w:t xml:space="preserve">attC </w:t>
            </w:r>
            <w:r w:rsidRPr="00260B44">
              <w:rPr>
                <w:rFonts w:ascii="Arial" w:hAnsi="Arial" w:cs="Arial"/>
                <w:sz w:val="24"/>
                <w:szCs w:val="24"/>
              </w:rPr>
              <w:t>site</w:t>
            </w:r>
            <w:r w:rsidRPr="00260B44" w:rsidDel="00CD088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hideMark/>
          </w:tcPr>
          <w:p w14:paraId="5B37DF37" w14:textId="3696A3CC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1C7A7E0A" w14:textId="77777777" w:rsidTr="00276C05">
        <w:trPr>
          <w:trHeight w:val="290"/>
        </w:trPr>
        <w:tc>
          <w:tcPr>
            <w:tcW w:w="4004" w:type="dxa"/>
            <w:noWrap/>
            <w:hideMark/>
          </w:tcPr>
          <w:p w14:paraId="54D1A42A" w14:textId="16C80FB8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>JE2</w:t>
            </w:r>
            <w:r w:rsidR="002E07B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60B44">
              <w:rPr>
                <w:rFonts w:ascii="Arial" w:hAnsi="Arial" w:cs="Arial"/>
                <w:i/>
                <w:sz w:val="24"/>
                <w:szCs w:val="24"/>
              </w:rPr>
              <w:t>ureB::ΦΝΣ</w:t>
            </w:r>
            <w:r w:rsidR="002E07B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260B44">
              <w:rPr>
                <w:rFonts w:ascii="Arial" w:hAnsi="Arial" w:cs="Arial"/>
                <w:sz w:val="24"/>
                <w:szCs w:val="24"/>
              </w:rPr>
              <w:t xml:space="preserve">SaPI1 </w:t>
            </w:r>
            <w:r w:rsidRPr="00260B44">
              <w:rPr>
                <w:rFonts w:ascii="Arial" w:hAnsi="Arial" w:cs="Arial"/>
                <w:i/>
                <w:sz w:val="24"/>
                <w:szCs w:val="24"/>
              </w:rPr>
              <w:t>attC</w:t>
            </w:r>
            <w:r w:rsidRPr="00260B44">
              <w:rPr>
                <w:rFonts w:ascii="Arial" w:hAnsi="Arial" w:cs="Arial"/>
                <w:sz w:val="24"/>
                <w:szCs w:val="24"/>
              </w:rPr>
              <w:t>::pJC1111</w:t>
            </w:r>
          </w:p>
        </w:tc>
        <w:tc>
          <w:tcPr>
            <w:tcW w:w="3237" w:type="dxa"/>
            <w:hideMark/>
          </w:tcPr>
          <w:p w14:paraId="0993C1A4" w14:textId="56C90E8E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Pr="00260B44">
              <w:rPr>
                <w:rFonts w:ascii="Arial" w:hAnsi="Arial" w:cs="Arial"/>
                <w:i/>
                <w:sz w:val="24"/>
                <w:szCs w:val="24"/>
              </w:rPr>
              <w:t>ureB::ΦΝΣ</w:t>
            </w:r>
            <w:r w:rsidRPr="00260B44">
              <w:rPr>
                <w:rFonts w:ascii="Arial" w:hAnsi="Arial" w:cs="Arial"/>
                <w:sz w:val="24"/>
                <w:szCs w:val="24"/>
              </w:rPr>
              <w:t xml:space="preserve"> with pJC1111 integrated to the SaPI1</w:t>
            </w:r>
            <w:r w:rsidR="00AD11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D1134">
              <w:rPr>
                <w:rFonts w:ascii="Arial" w:hAnsi="Arial" w:cs="Arial"/>
                <w:i/>
                <w:sz w:val="24"/>
                <w:szCs w:val="24"/>
              </w:rPr>
              <w:t>attC</w:t>
            </w:r>
            <w:r w:rsidRPr="00260B44">
              <w:rPr>
                <w:rFonts w:ascii="Arial" w:hAnsi="Arial" w:cs="Arial"/>
                <w:sz w:val="24"/>
                <w:szCs w:val="24"/>
              </w:rPr>
              <w:t xml:space="preserve"> site</w:t>
            </w:r>
            <w:r w:rsidRPr="00260B44" w:rsidDel="00CD088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hideMark/>
          </w:tcPr>
          <w:p w14:paraId="04787704" w14:textId="06935CC5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06DEFD4D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22421835" w14:textId="5376B7E1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>JE2</w:t>
            </w:r>
            <w:r w:rsidR="002E07B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60B44">
              <w:rPr>
                <w:rFonts w:ascii="Arial" w:hAnsi="Arial" w:cs="Arial"/>
                <w:i/>
                <w:sz w:val="24"/>
                <w:szCs w:val="24"/>
              </w:rPr>
              <w:t>ureB::ΦΝΣ</w:t>
            </w:r>
            <w:r w:rsidRPr="00260B44">
              <w:rPr>
                <w:rFonts w:ascii="Arial" w:hAnsi="Arial" w:cs="Arial"/>
                <w:sz w:val="24"/>
                <w:szCs w:val="24"/>
              </w:rPr>
              <w:t xml:space="preserve"> SaPI1 </w:t>
            </w:r>
            <w:r w:rsidRPr="00260B44">
              <w:rPr>
                <w:rFonts w:ascii="Arial" w:hAnsi="Arial" w:cs="Arial"/>
                <w:i/>
                <w:sz w:val="24"/>
                <w:szCs w:val="24"/>
              </w:rPr>
              <w:t>attC</w:t>
            </w:r>
            <w:r w:rsidRPr="00260B44">
              <w:rPr>
                <w:rFonts w:ascii="Arial" w:hAnsi="Arial" w:cs="Arial"/>
                <w:sz w:val="24"/>
                <w:szCs w:val="24"/>
              </w:rPr>
              <w:t>::pNF363</w:t>
            </w:r>
          </w:p>
        </w:tc>
        <w:tc>
          <w:tcPr>
            <w:tcW w:w="3237" w:type="dxa"/>
            <w:hideMark/>
          </w:tcPr>
          <w:p w14:paraId="5CA7632C" w14:textId="13177876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Pr="00260B44">
              <w:rPr>
                <w:rFonts w:ascii="Arial" w:hAnsi="Arial" w:cs="Arial"/>
                <w:i/>
                <w:sz w:val="24"/>
                <w:szCs w:val="24"/>
              </w:rPr>
              <w:t>ureB::ΦΝΣ</w:t>
            </w:r>
            <w:r w:rsidRPr="00260B44">
              <w:rPr>
                <w:rFonts w:ascii="Arial" w:hAnsi="Arial" w:cs="Arial"/>
                <w:sz w:val="24"/>
                <w:szCs w:val="24"/>
              </w:rPr>
              <w:t xml:space="preserve"> with pNF363 integrated to the SaPI1 </w:t>
            </w:r>
            <w:r w:rsidR="00AD1134">
              <w:rPr>
                <w:rFonts w:ascii="Arial" w:hAnsi="Arial" w:cs="Arial"/>
                <w:i/>
                <w:sz w:val="24"/>
                <w:szCs w:val="24"/>
              </w:rPr>
              <w:t xml:space="preserve">attC </w:t>
            </w:r>
            <w:r w:rsidRPr="00260B44"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1391" w:type="dxa"/>
            <w:hideMark/>
          </w:tcPr>
          <w:p w14:paraId="1C94787C" w14:textId="7F70660F" w:rsidR="001C4440" w:rsidRPr="00260B44" w:rsidRDefault="00260B44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60B44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3DA293CB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33A814B1" w14:textId="77777777" w:rsidR="001C4440" w:rsidRPr="00276C05" w:rsidRDefault="001C4440" w:rsidP="00260B44">
            <w:pPr>
              <w:jc w:val="left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taphylococcus epidermidis</w:t>
            </w:r>
          </w:p>
        </w:tc>
        <w:tc>
          <w:tcPr>
            <w:tcW w:w="3237" w:type="dxa"/>
            <w:hideMark/>
          </w:tcPr>
          <w:p w14:paraId="522E9A19" w14:textId="77777777" w:rsidR="001C4440" w:rsidRPr="00276C05" w:rsidRDefault="001C4440" w:rsidP="00260B44">
            <w:pPr>
              <w:jc w:val="left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60DA9C14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440" w:rsidRPr="00276C05" w14:paraId="2195BB11" w14:textId="77777777" w:rsidTr="00276C05">
        <w:trPr>
          <w:trHeight w:val="325"/>
        </w:trPr>
        <w:tc>
          <w:tcPr>
            <w:tcW w:w="4004" w:type="dxa"/>
            <w:noWrap/>
            <w:hideMark/>
          </w:tcPr>
          <w:p w14:paraId="210C9523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1457</w:t>
            </w:r>
          </w:p>
        </w:tc>
        <w:tc>
          <w:tcPr>
            <w:tcW w:w="3237" w:type="dxa"/>
            <w:hideMark/>
          </w:tcPr>
          <w:p w14:paraId="7AC210A4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Wild-type strain used in study</w:t>
            </w:r>
          </w:p>
        </w:tc>
        <w:tc>
          <w:tcPr>
            <w:tcW w:w="1391" w:type="dxa"/>
            <w:hideMark/>
          </w:tcPr>
          <w:p w14:paraId="020554E0" w14:textId="2D10EDE6" w:rsidR="001C4440" w:rsidRPr="00276C05" w:rsidRDefault="00B0507B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WNrPC9BdXRob3I+PFllYXI+MTk5MjwvWWVhcj48UmVj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</w:fldData>
              </w:fldChar>
            </w:r>
            <w:r w:rsidR="0046055A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46055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WNrPC9BdXRob3I+PFllYXI+MTk5MjwvWWVhcj48UmVj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</w:fldData>
              </w:fldChar>
            </w:r>
            <w:r w:rsidR="0046055A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46055A">
              <w:rPr>
                <w:rFonts w:ascii="Arial" w:hAnsi="Arial" w:cs="Arial"/>
                <w:sz w:val="24"/>
                <w:szCs w:val="24"/>
              </w:rPr>
            </w:r>
            <w:r w:rsidR="0046055A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276C05">
              <w:rPr>
                <w:rFonts w:ascii="Arial" w:hAnsi="Arial" w:cs="Arial"/>
                <w:sz w:val="24"/>
                <w:szCs w:val="24"/>
              </w:rPr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2E07B9">
              <w:rPr>
                <w:rFonts w:ascii="Arial" w:hAnsi="Arial" w:cs="Arial"/>
                <w:noProof/>
                <w:sz w:val="24"/>
                <w:szCs w:val="24"/>
              </w:rPr>
              <w:t>[6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C4440" w:rsidRPr="00276C05" w14:paraId="42832F37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08363CAB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7" w:type="dxa"/>
            <w:hideMark/>
          </w:tcPr>
          <w:p w14:paraId="23C22D29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6B4B4AD8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4440" w:rsidRPr="00276C05" w14:paraId="4635EA8D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3DB71671" w14:textId="77777777" w:rsidR="001C4440" w:rsidRPr="00276C05" w:rsidRDefault="001C4440" w:rsidP="00260B44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3237" w:type="dxa"/>
            <w:hideMark/>
          </w:tcPr>
          <w:p w14:paraId="33E4AF23" w14:textId="77777777" w:rsidR="001C4440" w:rsidRPr="00276C05" w:rsidRDefault="001C4440" w:rsidP="00260B44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91" w:type="dxa"/>
            <w:hideMark/>
          </w:tcPr>
          <w:p w14:paraId="671FB37F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17FE6" w:rsidRPr="00276C05" w14:paraId="3A85C38D" w14:textId="77777777" w:rsidTr="00276C05">
        <w:trPr>
          <w:trHeight w:val="381"/>
        </w:trPr>
        <w:tc>
          <w:tcPr>
            <w:tcW w:w="4004" w:type="dxa"/>
            <w:noWrap/>
          </w:tcPr>
          <w:p w14:paraId="1D73EDC7" w14:textId="77777777" w:rsidR="00317FE6" w:rsidRPr="00276C05" w:rsidRDefault="00317FE6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pJB38</w:t>
            </w:r>
          </w:p>
        </w:tc>
        <w:tc>
          <w:tcPr>
            <w:tcW w:w="3237" w:type="dxa"/>
          </w:tcPr>
          <w:p w14:paraId="0375BADF" w14:textId="77777777" w:rsidR="00317FE6" w:rsidRPr="00276C05" w:rsidRDefault="00317FE6" w:rsidP="00260B44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iCs/>
                <w:sz w:val="24"/>
                <w:szCs w:val="24"/>
              </w:rPr>
              <w:t>Temperature-sensitive allelic exchange plasmid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</w:rPr>
              <w:t>; Amp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r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</w:rPr>
              <w:t>,Cm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</w:tcPr>
          <w:p w14:paraId="568EACBD" w14:textId="73A103FD" w:rsidR="00317FE6" w:rsidRPr="00276C05" w:rsidRDefault="00317FE6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2E07B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ose&lt;/Author&gt;&lt;Year&gt;2013&lt;/Year&gt;&lt;RecNum&gt;4&lt;/RecNum&gt;&lt;DisplayText&gt;[7]&lt;/DisplayText&gt;&lt;record&gt;&lt;rec-number&gt;4&lt;/rec-number&gt;&lt;foreign-keys&gt;&lt;key app="EN" db-id="5vtws0zz4xas9sepr2a5zvfmtwvt0pd9px02" timestamp="1532537508"&gt;4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&lt;style face="normal" font="default" size="100%"&gt;Genetic tools to enhance the study of gene function and regulation in &lt;/style&gt;&lt;style face="italic" font="default" size="100%"&gt;Staphylococcus aureus&lt;/style&gt;&lt;/title&gt;&lt;secondary-title&gt;Applied and Environmental Microbiology&lt;/secondary-title&gt;&lt;/titles&gt;&lt;periodical&gt;&lt;full-title&gt;Applied and Environmental Microbiology&lt;/full-title&gt;&lt;/periodical&gt;&lt;pages&gt;2218-2224&lt;/pages&gt;&lt;volume&gt;79&lt;/volume&gt;&lt;number&gt;7&lt;/number&gt;&lt;keywords&gt;&lt;keyword&gt;DNA Transposable Elements&lt;/keyword&gt;&lt;keyword&gt;Gene Expression Regulation, Bacterial&lt;/keyword&gt;&lt;keyword&gt;Gene Library&lt;/keyword&gt;&lt;keyword&gt;Genetics, Microbial/methods&lt;/keyword&gt;&lt;keyword&gt;Luminescent Proteins/genetics&lt;/keyword&gt;&lt;keyword&gt;Molecular Biology/methods&lt;/keyword&gt;&lt;keyword&gt;Molecular Sequence Data&lt;/keyword&gt;&lt;keyword&gt;Mutagenesis, Insertional&lt;/keyword&gt;&lt;keyword&gt;Recombination, Genetic&lt;/keyword&gt;&lt;keyword&gt;Sequence Analysis, DNA&lt;/keyword&gt;&lt;keyword&gt;Staphylococcus aureus/genetics&lt;/keyword&gt;&lt;/keywords&gt;&lt;dates&gt;&lt;year&gt;2013&lt;/year&gt;&lt;/dates&gt;&lt;pub-location&gt;United States&lt;/pub-location&gt;&lt;isbn&gt;1098-5336; 0099-2240&lt;/isbn&gt;&lt;urls&gt;&lt;/urls&gt;&lt;electronic-resource-num&gt;10.1128/AEM.00136-13 [doi]&lt;/electronic-resource-num&gt;&lt;access-date&gt;Apr&lt;/access-date&gt;&lt;/record&gt;&lt;/Cite&gt;&lt;/EndNote&gt;</w:instrTex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2E07B9">
              <w:rPr>
                <w:rFonts w:ascii="Arial" w:hAnsi="Arial" w:cs="Arial"/>
                <w:noProof/>
                <w:sz w:val="24"/>
                <w:szCs w:val="24"/>
              </w:rPr>
              <w:t>[7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6088" w:rsidRPr="00276C05" w14:paraId="570E1367" w14:textId="77777777" w:rsidTr="00276C05">
        <w:trPr>
          <w:trHeight w:val="381"/>
        </w:trPr>
        <w:tc>
          <w:tcPr>
            <w:tcW w:w="4004" w:type="dxa"/>
            <w:noWrap/>
          </w:tcPr>
          <w:p w14:paraId="38ABB97C" w14:textId="77777777" w:rsidR="00A86088" w:rsidRPr="00276C05" w:rsidRDefault="00A86088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lastRenderedPageBreak/>
              <w:t>pJB185</w:t>
            </w:r>
          </w:p>
        </w:tc>
        <w:tc>
          <w:tcPr>
            <w:tcW w:w="3237" w:type="dxa"/>
          </w:tcPr>
          <w:p w14:paraId="2EF7ABE8" w14:textId="77777777" w:rsidR="00A86088" w:rsidRPr="00276C05" w:rsidRDefault="00A86088" w:rsidP="00260B44">
            <w:pPr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 w:rsidRPr="00276C05">
              <w:rPr>
                <w:rFonts w:ascii="Arial" w:hAnsi="Arial" w:cs="Arial"/>
                <w:iCs/>
                <w:sz w:val="24"/>
                <w:szCs w:val="24"/>
              </w:rPr>
              <w:t xml:space="preserve">Promoterless codon-optimized 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lacZ</w:t>
            </w:r>
            <w:r w:rsidR="00B12A51" w:rsidRPr="00276C05">
              <w:rPr>
                <w:rFonts w:ascii="Arial" w:hAnsi="Arial" w:cs="Arial"/>
                <w:iCs/>
                <w:sz w:val="24"/>
                <w:szCs w:val="24"/>
              </w:rPr>
              <w:t xml:space="preserve"> containing plasmid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>; Amp</w:t>
            </w:r>
            <w:r w:rsidRPr="00276C05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r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>, Cm</w:t>
            </w:r>
            <w:r w:rsidRPr="00276C05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</w:tcPr>
          <w:p w14:paraId="6E8A9F4C" w14:textId="7E0EFB95" w:rsidR="00A86088" w:rsidRPr="00276C05" w:rsidRDefault="002F7909" w:rsidP="002E07B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cnV0ZTwvQXV0aG9yPjxZZWFyPjIwMTc8L1llYXI+PFJl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</w:fldData>
              </w:fldChar>
            </w:r>
            <w:r w:rsidR="002E07B9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2E07B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cnV0ZTwvQXV0aG9yPjxZZWFyPjIwMTc8L1llYXI+PFJl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</w:fldData>
              </w:fldChar>
            </w:r>
            <w:r w:rsidR="002E07B9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2E07B9">
              <w:rPr>
                <w:rFonts w:ascii="Arial" w:hAnsi="Arial" w:cs="Arial"/>
                <w:sz w:val="24"/>
                <w:szCs w:val="24"/>
              </w:rPr>
            </w:r>
            <w:r w:rsidR="002E07B9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276C05">
              <w:rPr>
                <w:rFonts w:ascii="Arial" w:hAnsi="Arial" w:cs="Arial"/>
                <w:sz w:val="24"/>
                <w:szCs w:val="24"/>
              </w:rPr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2E07B9">
              <w:rPr>
                <w:rFonts w:ascii="Arial" w:hAnsi="Arial" w:cs="Arial"/>
                <w:noProof/>
                <w:sz w:val="24"/>
                <w:szCs w:val="24"/>
              </w:rPr>
              <w:t>[8]</w:t>
            </w:r>
            <w:r w:rsidRPr="00276C0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C4440" w:rsidRPr="00276C05" w14:paraId="154A997E" w14:textId="77777777" w:rsidTr="00276C05">
        <w:trPr>
          <w:trHeight w:val="280"/>
        </w:trPr>
        <w:tc>
          <w:tcPr>
            <w:tcW w:w="4004" w:type="dxa"/>
            <w:noWrap/>
            <w:hideMark/>
          </w:tcPr>
          <w:p w14:paraId="4BE0F2CC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pNF315</w:t>
            </w:r>
          </w:p>
        </w:tc>
        <w:tc>
          <w:tcPr>
            <w:tcW w:w="3237" w:type="dxa"/>
            <w:hideMark/>
          </w:tcPr>
          <w:p w14:paraId="0FCF6AA2" w14:textId="77777777" w:rsidR="001C4440" w:rsidRPr="00276C05" w:rsidRDefault="006A1CD8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="00317FE6" w:rsidRPr="00276C05">
              <w:rPr>
                <w:rFonts w:ascii="Arial" w:hAnsi="Arial" w:cs="Arial"/>
                <w:i/>
                <w:sz w:val="24"/>
                <w:szCs w:val="24"/>
              </w:rPr>
              <w:t>ureABCEFGD</w:t>
            </w:r>
            <w:r w:rsidR="00317FE6" w:rsidRPr="00276C05">
              <w:rPr>
                <w:rFonts w:ascii="Arial" w:hAnsi="Arial" w:cs="Arial"/>
                <w:sz w:val="24"/>
                <w:szCs w:val="24"/>
              </w:rPr>
              <w:t xml:space="preserve"> promoter::</w:t>
            </w:r>
            <w:r w:rsidR="00317FE6" w:rsidRPr="00276C05">
              <w:rPr>
                <w:rFonts w:ascii="Arial" w:hAnsi="Arial" w:cs="Arial"/>
                <w:i/>
                <w:sz w:val="24"/>
                <w:szCs w:val="24"/>
              </w:rPr>
              <w:t xml:space="preserve">lacZ </w:t>
            </w:r>
            <w:r w:rsidR="00317FE6" w:rsidRPr="00276C05">
              <w:rPr>
                <w:rFonts w:ascii="Arial" w:hAnsi="Arial" w:cs="Arial"/>
                <w:sz w:val="24"/>
                <w:szCs w:val="24"/>
              </w:rPr>
              <w:t>reporter plasmid</w:t>
            </w:r>
            <w:r w:rsidR="00A86088" w:rsidRPr="00276C05">
              <w:rPr>
                <w:rFonts w:ascii="Arial" w:hAnsi="Arial" w:cs="Arial"/>
                <w:sz w:val="24"/>
                <w:szCs w:val="24"/>
              </w:rPr>
              <w:t xml:space="preserve">; </w:t>
            </w:r>
            <w:bookmarkStart w:id="4" w:name="OLE_LINK23"/>
            <w:r w:rsidR="00A86088" w:rsidRPr="00276C05">
              <w:rPr>
                <w:rFonts w:ascii="Arial" w:hAnsi="Arial" w:cs="Arial"/>
                <w:iCs/>
                <w:sz w:val="24"/>
                <w:szCs w:val="24"/>
              </w:rPr>
              <w:t>Amp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r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</w:rPr>
              <w:t>, Cm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r</w:t>
            </w:r>
            <w:bookmarkEnd w:id="4"/>
          </w:p>
        </w:tc>
        <w:tc>
          <w:tcPr>
            <w:tcW w:w="1391" w:type="dxa"/>
            <w:hideMark/>
          </w:tcPr>
          <w:p w14:paraId="233A7942" w14:textId="77777777" w:rsidR="001C4440" w:rsidRPr="00276C05" w:rsidRDefault="001C4440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6A1CD8" w:rsidRPr="00276C05" w14:paraId="2A86079C" w14:textId="77777777" w:rsidTr="00276C05">
        <w:trPr>
          <w:trHeight w:val="280"/>
        </w:trPr>
        <w:tc>
          <w:tcPr>
            <w:tcW w:w="4004" w:type="dxa"/>
            <w:noWrap/>
          </w:tcPr>
          <w:p w14:paraId="69EF394F" w14:textId="77777777" w:rsidR="006A1CD8" w:rsidRPr="00276C05" w:rsidRDefault="006A1CD8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pNF320</w:t>
            </w:r>
          </w:p>
        </w:tc>
        <w:tc>
          <w:tcPr>
            <w:tcW w:w="3237" w:type="dxa"/>
          </w:tcPr>
          <w:p w14:paraId="197670EE" w14:textId="77777777" w:rsidR="006A1CD8" w:rsidRPr="00276C05" w:rsidRDefault="006A1CD8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JE2 </w:t>
            </w:r>
            <w:r w:rsidRPr="00276C05">
              <w:rPr>
                <w:rFonts w:ascii="Arial" w:hAnsi="Arial" w:cs="Arial"/>
                <w:i/>
                <w:sz w:val="24"/>
                <w:szCs w:val="24"/>
              </w:rPr>
              <w:t>Δ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>ure</w:t>
            </w:r>
            <w:r w:rsidRPr="00276C05">
              <w:rPr>
                <w:rFonts w:ascii="Arial" w:hAnsi="Arial" w:cs="Arial"/>
                <w:sz w:val="24"/>
                <w:szCs w:val="24"/>
              </w:rPr>
              <w:t> allelic exchange plasmid</w:t>
            </w:r>
            <w:r w:rsidR="00B12A51" w:rsidRPr="00276C05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</w:rPr>
              <w:t>Amp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r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</w:rPr>
              <w:t>, Cm</w:t>
            </w:r>
            <w:r w:rsidR="00A86088" w:rsidRPr="00276C05">
              <w:rPr>
                <w:rFonts w:ascii="Arial" w:hAnsi="Arial" w:cs="Arial"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391" w:type="dxa"/>
          </w:tcPr>
          <w:p w14:paraId="6FD71D25" w14:textId="5C9B0999" w:rsidR="006A1CD8" w:rsidRPr="00276C05" w:rsidRDefault="00D125F1" w:rsidP="00260B4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C4440" w:rsidRPr="00276C05" w14:paraId="2B337A67" w14:textId="77777777" w:rsidTr="00276C05">
        <w:trPr>
          <w:trHeight w:val="570"/>
        </w:trPr>
        <w:tc>
          <w:tcPr>
            <w:tcW w:w="4004" w:type="dxa"/>
            <w:noWrap/>
            <w:hideMark/>
          </w:tcPr>
          <w:p w14:paraId="72DEA630" w14:textId="7F0F3A90" w:rsidR="001C4440" w:rsidRPr="00AD1134" w:rsidRDefault="00D125F1" w:rsidP="00260B44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t>pJC1111</w:t>
            </w:r>
          </w:p>
        </w:tc>
        <w:tc>
          <w:tcPr>
            <w:tcW w:w="3237" w:type="dxa"/>
            <w:hideMark/>
          </w:tcPr>
          <w:p w14:paraId="629A7A51" w14:textId="354440F0" w:rsidR="001C4440" w:rsidRPr="00AD1134" w:rsidRDefault="00D125F1" w:rsidP="00260B44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aPI1 </w:t>
            </w:r>
            <w:r w:rsidRPr="00AD1134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attS</w:t>
            </w: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uicide vector, Cad</w:t>
            </w: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1391" w:type="dxa"/>
            <w:hideMark/>
          </w:tcPr>
          <w:p w14:paraId="5B53716E" w14:textId="3FAC66C0" w:rsidR="001C4440" w:rsidRPr="00AD1134" w:rsidRDefault="00D125F1" w:rsidP="00D125F1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ZWlzaW5nZXI8L0F1dGhvcj48WWVhcj4yMDA4PC9ZZWFy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</w:fldData>
              </w:fldChar>
            </w:r>
            <w:r w:rsidR="00E35316"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E35316"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ZWlzaW5nZXI8L0F1dGhvcj48WWVhcj4yMDA4PC9ZZWFy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</w:fldData>
              </w:fldChar>
            </w:r>
            <w:r w:rsidR="00E35316"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E35316"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E35316"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E35316" w:rsidRPr="00AD1134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[10]</w:t>
            </w: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D125F1" w:rsidRPr="00276C05" w14:paraId="12A6A223" w14:textId="77777777" w:rsidTr="00276C05">
        <w:trPr>
          <w:trHeight w:val="570"/>
        </w:trPr>
        <w:tc>
          <w:tcPr>
            <w:tcW w:w="4004" w:type="dxa"/>
            <w:noWrap/>
          </w:tcPr>
          <w:p w14:paraId="79B7A4A5" w14:textId="12B56848" w:rsidR="00D125F1" w:rsidRPr="00AD1134" w:rsidRDefault="00D125F1" w:rsidP="00260B44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t>pNF363</w:t>
            </w:r>
          </w:p>
        </w:tc>
        <w:tc>
          <w:tcPr>
            <w:tcW w:w="3237" w:type="dxa"/>
          </w:tcPr>
          <w:p w14:paraId="15344501" w14:textId="7E01842E" w:rsidR="00D125F1" w:rsidRPr="00AD1134" w:rsidRDefault="00D125F1" w:rsidP="00260B44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1134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ureABCEFGD</w:t>
            </w:r>
            <w:r w:rsidRPr="00AD113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enes with the native promoter cloned into pJC1111</w:t>
            </w:r>
          </w:p>
        </w:tc>
        <w:tc>
          <w:tcPr>
            <w:tcW w:w="1391" w:type="dxa"/>
          </w:tcPr>
          <w:p w14:paraId="114802F8" w14:textId="1097F524" w:rsidR="00D125F1" w:rsidRPr="00AD1134" w:rsidRDefault="00D125F1" w:rsidP="00D125F1">
            <w:pPr>
              <w:jc w:val="left"/>
              <w:rPr>
                <w:rStyle w:val="CommentReference"/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1134">
              <w:rPr>
                <w:rStyle w:val="CommentReference"/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70EB9B67" w14:textId="77777777" w:rsidR="00B554F5" w:rsidRDefault="00B554F5" w:rsidP="00ED75F6">
      <w:pPr>
        <w:jc w:val="left"/>
        <w:rPr>
          <w:rFonts w:ascii="Arial" w:hAnsi="Arial" w:cs="Arial"/>
        </w:rPr>
      </w:pPr>
    </w:p>
    <w:p w14:paraId="19B5C464" w14:textId="77777777" w:rsidR="005478BD" w:rsidRDefault="005478BD" w:rsidP="00ED75F6">
      <w:pPr>
        <w:jc w:val="left"/>
        <w:rPr>
          <w:rFonts w:ascii="Arial" w:hAnsi="Arial" w:cs="Arial"/>
        </w:rPr>
      </w:pPr>
    </w:p>
    <w:p w14:paraId="6D3C0179" w14:textId="77777777" w:rsidR="005478BD" w:rsidRDefault="005478BD" w:rsidP="00ED75F6">
      <w:pPr>
        <w:jc w:val="left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2"/>
        <w:gridCol w:w="3958"/>
        <w:gridCol w:w="3392"/>
      </w:tblGrid>
      <w:tr w:rsidR="00B554F5" w:rsidRPr="00276C05" w14:paraId="34FB25C8" w14:textId="77777777" w:rsidTr="00A0621B">
        <w:trPr>
          <w:trHeight w:val="280"/>
        </w:trPr>
        <w:tc>
          <w:tcPr>
            <w:tcW w:w="1282" w:type="dxa"/>
            <w:noWrap/>
            <w:hideMark/>
          </w:tcPr>
          <w:p w14:paraId="3211744C" w14:textId="77777777" w:rsidR="00B554F5" w:rsidRPr="00276C05" w:rsidRDefault="00B554F5" w:rsidP="00ED75F6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3958" w:type="dxa"/>
            <w:hideMark/>
          </w:tcPr>
          <w:p w14:paraId="62A74C77" w14:textId="77777777" w:rsidR="00B554F5" w:rsidRPr="00276C05" w:rsidRDefault="00B554F5" w:rsidP="00ED75F6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392" w:type="dxa"/>
            <w:hideMark/>
          </w:tcPr>
          <w:p w14:paraId="472D6EA9" w14:textId="77777777" w:rsidR="00B554F5" w:rsidRPr="00276C05" w:rsidRDefault="00B554F5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54F5" w:rsidRPr="00276C05" w14:paraId="7365D160" w14:textId="77777777" w:rsidTr="00A0621B">
        <w:trPr>
          <w:trHeight w:val="280"/>
        </w:trPr>
        <w:tc>
          <w:tcPr>
            <w:tcW w:w="1282" w:type="dxa"/>
            <w:noWrap/>
            <w:hideMark/>
          </w:tcPr>
          <w:p w14:paraId="21E54213" w14:textId="77777777" w:rsidR="00B554F5" w:rsidRPr="00276C05" w:rsidRDefault="00B554F5" w:rsidP="00ED75F6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958" w:type="dxa"/>
            <w:hideMark/>
          </w:tcPr>
          <w:p w14:paraId="73249343" w14:textId="77777777" w:rsidR="00B554F5" w:rsidRPr="00276C05" w:rsidRDefault="00B554F5" w:rsidP="00ED75F6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sz w:val="24"/>
                <w:szCs w:val="24"/>
              </w:rPr>
              <w:t>Sequence (5' to 3')</w:t>
            </w:r>
          </w:p>
        </w:tc>
        <w:tc>
          <w:tcPr>
            <w:tcW w:w="3392" w:type="dxa"/>
            <w:hideMark/>
          </w:tcPr>
          <w:p w14:paraId="5D3272AA" w14:textId="77777777" w:rsidR="00B554F5" w:rsidRPr="00276C05" w:rsidRDefault="00B554F5" w:rsidP="00ED75F6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/>
                <w:bCs/>
                <w:sz w:val="24"/>
                <w:szCs w:val="24"/>
              </w:rPr>
              <w:t>Target</w:t>
            </w:r>
          </w:p>
        </w:tc>
      </w:tr>
      <w:tr w:rsidR="00D3211C" w:rsidRPr="00276C05" w14:paraId="4FB794CE" w14:textId="77777777" w:rsidTr="00A0621B">
        <w:trPr>
          <w:trHeight w:val="280"/>
        </w:trPr>
        <w:tc>
          <w:tcPr>
            <w:tcW w:w="1282" w:type="dxa"/>
            <w:noWrap/>
          </w:tcPr>
          <w:p w14:paraId="241E461D" w14:textId="77777777" w:rsidR="00D3211C" w:rsidRPr="00276C05" w:rsidRDefault="00D3211C" w:rsidP="00ED75F6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Cs/>
                <w:sz w:val="24"/>
                <w:szCs w:val="24"/>
              </w:rPr>
              <w:t>2833</w:t>
            </w:r>
          </w:p>
        </w:tc>
        <w:tc>
          <w:tcPr>
            <w:tcW w:w="3958" w:type="dxa"/>
          </w:tcPr>
          <w:p w14:paraId="3874924A" w14:textId="77777777" w:rsidR="00D3211C" w:rsidRPr="00276C05" w:rsidRDefault="002D4C73" w:rsidP="00ED75F6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Cs/>
                <w:sz w:val="24"/>
                <w:szCs w:val="24"/>
              </w:rPr>
              <w:t>GC</w:t>
            </w:r>
            <w:r w:rsidRPr="00276C05">
              <w:rPr>
                <w:rFonts w:ascii="Arial" w:hAnsi="Arial" w:cs="Arial"/>
                <w:bCs/>
                <w:sz w:val="24"/>
                <w:szCs w:val="24"/>
                <w:u w:val="single"/>
              </w:rPr>
              <w:t>GGATCC</w:t>
            </w:r>
            <w:r w:rsidRPr="00276C05">
              <w:rPr>
                <w:rFonts w:ascii="Arial" w:hAnsi="Arial" w:cs="Arial"/>
                <w:bCs/>
                <w:sz w:val="24"/>
                <w:szCs w:val="24"/>
              </w:rPr>
              <w:t>CCTATTAAGATAAAT</w:t>
            </w:r>
            <w:r w:rsidR="00C847A4" w:rsidRPr="00276C05">
              <w:rPr>
                <w:rFonts w:ascii="Arial" w:hAnsi="Arial" w:cs="Arial"/>
                <w:bCs/>
                <w:sz w:val="24"/>
                <w:szCs w:val="24"/>
              </w:rPr>
              <w:t>AATCCTGTCC</w:t>
            </w:r>
          </w:p>
        </w:tc>
        <w:tc>
          <w:tcPr>
            <w:tcW w:w="3392" w:type="dxa"/>
          </w:tcPr>
          <w:p w14:paraId="6B1CECDC" w14:textId="77777777" w:rsidR="00D3211C" w:rsidRPr="00276C05" w:rsidRDefault="002A04B2" w:rsidP="00ED75F6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Cs/>
                <w:sz w:val="24"/>
                <w:szCs w:val="24"/>
              </w:rPr>
              <w:t xml:space="preserve">Forward primer to amplify </w:t>
            </w:r>
            <w:r w:rsidR="0018780B" w:rsidRPr="00276C05">
              <w:rPr>
                <w:rFonts w:ascii="Arial" w:hAnsi="Arial" w:cs="Arial"/>
                <w:bCs/>
                <w:sz w:val="24"/>
                <w:szCs w:val="24"/>
              </w:rPr>
              <w:t xml:space="preserve">the intergenic region containing the </w:t>
            </w:r>
            <w:r w:rsidR="0018780B" w:rsidRPr="00276C05">
              <w:rPr>
                <w:rFonts w:ascii="Arial" w:hAnsi="Arial" w:cs="Arial"/>
                <w:bCs/>
                <w:i/>
                <w:sz w:val="24"/>
                <w:szCs w:val="24"/>
              </w:rPr>
              <w:t>ure</w:t>
            </w:r>
            <w:r w:rsidR="0018780B" w:rsidRPr="00276C05">
              <w:rPr>
                <w:rFonts w:ascii="Arial" w:hAnsi="Arial" w:cs="Arial"/>
                <w:bCs/>
                <w:sz w:val="24"/>
                <w:szCs w:val="24"/>
              </w:rPr>
              <w:t xml:space="preserve"> promoter</w:t>
            </w:r>
          </w:p>
        </w:tc>
      </w:tr>
      <w:tr w:rsidR="00D3211C" w:rsidRPr="00276C05" w14:paraId="6373E4C9" w14:textId="77777777" w:rsidTr="00A0621B">
        <w:trPr>
          <w:trHeight w:val="280"/>
        </w:trPr>
        <w:tc>
          <w:tcPr>
            <w:tcW w:w="1282" w:type="dxa"/>
            <w:noWrap/>
          </w:tcPr>
          <w:p w14:paraId="50D4776E" w14:textId="77777777" w:rsidR="00D3211C" w:rsidRPr="00276C05" w:rsidRDefault="00D3211C" w:rsidP="00ED75F6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Cs/>
                <w:sz w:val="24"/>
                <w:szCs w:val="24"/>
              </w:rPr>
              <w:t>2835</w:t>
            </w:r>
          </w:p>
        </w:tc>
        <w:tc>
          <w:tcPr>
            <w:tcW w:w="3958" w:type="dxa"/>
          </w:tcPr>
          <w:p w14:paraId="01F69394" w14:textId="77777777" w:rsidR="00D3211C" w:rsidRPr="00276C05" w:rsidRDefault="00C847A4" w:rsidP="00ED75F6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Cs/>
                <w:sz w:val="24"/>
                <w:szCs w:val="24"/>
              </w:rPr>
              <w:t>CG</w:t>
            </w:r>
            <w:r w:rsidRPr="00276C05">
              <w:rPr>
                <w:rFonts w:ascii="Arial" w:hAnsi="Arial" w:cs="Arial"/>
                <w:bCs/>
                <w:sz w:val="24"/>
                <w:szCs w:val="24"/>
                <w:u w:val="single"/>
              </w:rPr>
              <w:t>CTCGAG</w:t>
            </w:r>
            <w:r w:rsidRPr="00276C05">
              <w:rPr>
                <w:rFonts w:ascii="Arial" w:hAnsi="Arial" w:cs="Arial"/>
                <w:bCs/>
                <w:sz w:val="24"/>
                <w:szCs w:val="24"/>
              </w:rPr>
              <w:t>CAAAATTTATATTAATCCTAATTGTTGTG</w:t>
            </w:r>
          </w:p>
        </w:tc>
        <w:tc>
          <w:tcPr>
            <w:tcW w:w="3392" w:type="dxa"/>
          </w:tcPr>
          <w:p w14:paraId="6B88355B" w14:textId="77777777" w:rsidR="00D3211C" w:rsidRPr="00276C05" w:rsidRDefault="00620626" w:rsidP="00ED75F6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276C05">
              <w:rPr>
                <w:rFonts w:ascii="Arial" w:hAnsi="Arial" w:cs="Arial"/>
                <w:bCs/>
                <w:sz w:val="24"/>
                <w:szCs w:val="24"/>
              </w:rPr>
              <w:t xml:space="preserve">Reverse primer to amplify the intergenic region containing the </w:t>
            </w:r>
            <w:r w:rsidRPr="00276C05">
              <w:rPr>
                <w:rFonts w:ascii="Arial" w:hAnsi="Arial" w:cs="Arial"/>
                <w:bCs/>
                <w:i/>
                <w:sz w:val="24"/>
                <w:szCs w:val="24"/>
              </w:rPr>
              <w:t>ure</w:t>
            </w:r>
            <w:r w:rsidRPr="00276C05">
              <w:rPr>
                <w:rFonts w:ascii="Arial" w:hAnsi="Arial" w:cs="Arial"/>
                <w:bCs/>
                <w:sz w:val="24"/>
                <w:szCs w:val="24"/>
              </w:rPr>
              <w:t xml:space="preserve"> promoter</w:t>
            </w:r>
            <w:r w:rsidR="00126ACC" w:rsidRPr="00276C05">
              <w:rPr>
                <w:rFonts w:ascii="Arial" w:hAnsi="Arial" w:cs="Arial"/>
                <w:bCs/>
                <w:sz w:val="24"/>
                <w:szCs w:val="24"/>
              </w:rPr>
              <w:t xml:space="preserve"> in which </w:t>
            </w:r>
            <w:r w:rsidR="004B5F1D" w:rsidRPr="00276C05">
              <w:rPr>
                <w:rFonts w:ascii="Arial" w:hAnsi="Arial" w:cs="Arial"/>
                <w:bCs/>
                <w:sz w:val="24"/>
                <w:szCs w:val="24"/>
              </w:rPr>
              <w:t xml:space="preserve">the native ribosomal biding site </w:t>
            </w:r>
            <w:r w:rsidR="005478BD" w:rsidRPr="00276C05">
              <w:rPr>
                <w:rFonts w:ascii="Arial" w:hAnsi="Arial" w:cs="Arial"/>
                <w:bCs/>
                <w:sz w:val="24"/>
                <w:szCs w:val="24"/>
              </w:rPr>
              <w:t xml:space="preserve">(RBS) </w:t>
            </w:r>
            <w:r w:rsidR="00126ACC" w:rsidRPr="00276C05">
              <w:rPr>
                <w:rFonts w:ascii="Arial" w:hAnsi="Arial" w:cs="Arial"/>
                <w:bCs/>
                <w:sz w:val="24"/>
                <w:szCs w:val="24"/>
              </w:rPr>
              <w:t xml:space="preserve">is replaced </w:t>
            </w:r>
            <w:r w:rsidR="004B5F1D" w:rsidRPr="00276C05">
              <w:rPr>
                <w:rFonts w:ascii="Arial" w:hAnsi="Arial" w:cs="Arial"/>
                <w:bCs/>
                <w:sz w:val="24"/>
                <w:szCs w:val="24"/>
              </w:rPr>
              <w:t xml:space="preserve">with a plasmid coded </w:t>
            </w:r>
            <w:r w:rsidR="005478BD" w:rsidRPr="00276C05">
              <w:rPr>
                <w:rFonts w:ascii="Arial" w:hAnsi="Arial" w:cs="Arial"/>
                <w:bCs/>
                <w:sz w:val="24"/>
                <w:szCs w:val="24"/>
              </w:rPr>
              <w:t>RBS</w:t>
            </w:r>
          </w:p>
        </w:tc>
      </w:tr>
      <w:tr w:rsidR="00A21E50" w:rsidRPr="00276C05" w14:paraId="0ADF0070" w14:textId="77777777" w:rsidTr="00A0621B">
        <w:trPr>
          <w:trHeight w:val="280"/>
        </w:trPr>
        <w:tc>
          <w:tcPr>
            <w:tcW w:w="1282" w:type="dxa"/>
            <w:noWrap/>
          </w:tcPr>
          <w:p w14:paraId="701CE62F" w14:textId="77777777" w:rsidR="00A21E50" w:rsidRPr="00276C05" w:rsidRDefault="00A21E50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2980</w:t>
            </w:r>
          </w:p>
        </w:tc>
        <w:tc>
          <w:tcPr>
            <w:tcW w:w="3958" w:type="dxa"/>
          </w:tcPr>
          <w:p w14:paraId="1FB779E2" w14:textId="77777777" w:rsidR="00A21E50" w:rsidRPr="00276C05" w:rsidRDefault="00A0621B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CCTTTCGTCTTCAAGAATTC</w:t>
            </w:r>
            <w:r w:rsidR="00A519A7" w:rsidRPr="00276C05">
              <w:rPr>
                <w:rFonts w:ascii="Arial" w:hAnsi="Arial" w:cs="Arial"/>
                <w:sz w:val="24"/>
                <w:szCs w:val="24"/>
              </w:rPr>
              <w:t>TAATCGCTGTTTTAAATGTATATCC</w:t>
            </w:r>
          </w:p>
        </w:tc>
        <w:tc>
          <w:tcPr>
            <w:tcW w:w="3392" w:type="dxa"/>
          </w:tcPr>
          <w:p w14:paraId="5CCBA0A7" w14:textId="77777777" w:rsidR="00A21E50" w:rsidRPr="00276C05" w:rsidRDefault="00A0621B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Forward primer to amplify the fragment upstream of </w:t>
            </w:r>
            <w:r w:rsidRPr="00276C05">
              <w:rPr>
                <w:rFonts w:ascii="Arial" w:hAnsi="Arial" w:cs="Arial"/>
                <w:i/>
                <w:sz w:val="24"/>
                <w:szCs w:val="24"/>
              </w:rPr>
              <w:t>ure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for making pNF320</w:t>
            </w:r>
          </w:p>
        </w:tc>
      </w:tr>
      <w:tr w:rsidR="00B554F5" w:rsidRPr="00276C05" w14:paraId="34372F8A" w14:textId="77777777" w:rsidTr="00A0621B">
        <w:trPr>
          <w:trHeight w:val="280"/>
        </w:trPr>
        <w:tc>
          <w:tcPr>
            <w:tcW w:w="1282" w:type="dxa"/>
            <w:noWrap/>
            <w:hideMark/>
          </w:tcPr>
          <w:p w14:paraId="28206D08" w14:textId="77777777" w:rsidR="00A21E50" w:rsidRPr="00276C05" w:rsidRDefault="00A21E50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2981</w:t>
            </w:r>
          </w:p>
        </w:tc>
        <w:tc>
          <w:tcPr>
            <w:tcW w:w="3958" w:type="dxa"/>
            <w:hideMark/>
          </w:tcPr>
          <w:p w14:paraId="7F03830D" w14:textId="77777777" w:rsidR="00B554F5" w:rsidRPr="00276C05" w:rsidRDefault="00A0621B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CTTTTTATTTTACAAATTAAAACCCCCAATTTC</w:t>
            </w:r>
          </w:p>
        </w:tc>
        <w:tc>
          <w:tcPr>
            <w:tcW w:w="3392" w:type="dxa"/>
            <w:hideMark/>
          </w:tcPr>
          <w:p w14:paraId="44C77DF0" w14:textId="77777777" w:rsidR="00B554F5" w:rsidRPr="00276C05" w:rsidRDefault="00A0621B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Reverse primer to amplify the fragment upstream of </w:t>
            </w:r>
            <w:r w:rsidRPr="00276C05">
              <w:rPr>
                <w:rFonts w:ascii="Arial" w:hAnsi="Arial" w:cs="Arial"/>
                <w:i/>
                <w:sz w:val="24"/>
                <w:szCs w:val="24"/>
              </w:rPr>
              <w:t>ure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for making pNF320</w:t>
            </w:r>
          </w:p>
        </w:tc>
      </w:tr>
      <w:tr w:rsidR="00B554F5" w:rsidRPr="00276C05" w14:paraId="462DB7C1" w14:textId="77777777" w:rsidTr="00A0621B">
        <w:trPr>
          <w:trHeight w:val="280"/>
        </w:trPr>
        <w:tc>
          <w:tcPr>
            <w:tcW w:w="1282" w:type="dxa"/>
            <w:noWrap/>
            <w:hideMark/>
          </w:tcPr>
          <w:p w14:paraId="44278252" w14:textId="77777777" w:rsidR="00B554F5" w:rsidRPr="00276C05" w:rsidRDefault="00A21E50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2982</w:t>
            </w:r>
          </w:p>
        </w:tc>
        <w:tc>
          <w:tcPr>
            <w:tcW w:w="3958" w:type="dxa"/>
            <w:hideMark/>
          </w:tcPr>
          <w:p w14:paraId="3ABF5EAD" w14:textId="77777777" w:rsidR="00B554F5" w:rsidRPr="00276C05" w:rsidRDefault="00A0621B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GTTTTAATTTGTAAAATAAAAAGACTAGTGTACCTTG</w:t>
            </w:r>
          </w:p>
        </w:tc>
        <w:tc>
          <w:tcPr>
            <w:tcW w:w="3392" w:type="dxa"/>
            <w:hideMark/>
          </w:tcPr>
          <w:p w14:paraId="5A9FF959" w14:textId="77777777" w:rsidR="00B554F5" w:rsidRPr="00276C05" w:rsidRDefault="00A0621B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Forward primer to amplify the fragment downstream of </w:t>
            </w:r>
            <w:r w:rsidRPr="00276C05">
              <w:rPr>
                <w:rFonts w:ascii="Arial" w:hAnsi="Arial" w:cs="Arial"/>
                <w:i/>
                <w:sz w:val="24"/>
                <w:szCs w:val="24"/>
              </w:rPr>
              <w:t>ure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for making pNF320</w:t>
            </w:r>
          </w:p>
        </w:tc>
        <w:bookmarkStart w:id="5" w:name="_GoBack"/>
        <w:bookmarkEnd w:id="5"/>
      </w:tr>
      <w:tr w:rsidR="00B554F5" w:rsidRPr="00276C05" w14:paraId="105D7F22" w14:textId="77777777" w:rsidTr="00A0621B">
        <w:trPr>
          <w:trHeight w:val="280"/>
        </w:trPr>
        <w:tc>
          <w:tcPr>
            <w:tcW w:w="1282" w:type="dxa"/>
            <w:noWrap/>
            <w:hideMark/>
          </w:tcPr>
          <w:p w14:paraId="62EF3A95" w14:textId="77777777" w:rsidR="00B554F5" w:rsidRPr="00276C05" w:rsidRDefault="00A21E50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2983</w:t>
            </w:r>
          </w:p>
        </w:tc>
        <w:tc>
          <w:tcPr>
            <w:tcW w:w="3958" w:type="dxa"/>
            <w:hideMark/>
          </w:tcPr>
          <w:p w14:paraId="0EA74D4F" w14:textId="77777777" w:rsidR="00B554F5" w:rsidRPr="00276C05" w:rsidRDefault="00A0621B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TTGCATGCCTGCAGGTCGACTTGTTGAATATGTAAAACAACATATG</w:t>
            </w:r>
          </w:p>
        </w:tc>
        <w:tc>
          <w:tcPr>
            <w:tcW w:w="3392" w:type="dxa"/>
            <w:hideMark/>
          </w:tcPr>
          <w:p w14:paraId="434D87BF" w14:textId="77777777" w:rsidR="00B554F5" w:rsidRPr="00276C05" w:rsidRDefault="00A0621B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Reverse primer to amplify the fragment downstream of </w:t>
            </w:r>
            <w:r w:rsidRPr="00276C05">
              <w:rPr>
                <w:rFonts w:ascii="Arial" w:hAnsi="Arial" w:cs="Arial"/>
                <w:i/>
                <w:sz w:val="24"/>
                <w:szCs w:val="24"/>
              </w:rPr>
              <w:t>ure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for making pNF320</w:t>
            </w:r>
          </w:p>
        </w:tc>
      </w:tr>
      <w:tr w:rsidR="009D5634" w:rsidRPr="00276C05" w14:paraId="6E6A42D3" w14:textId="77777777" w:rsidTr="00A0621B">
        <w:trPr>
          <w:trHeight w:val="280"/>
        </w:trPr>
        <w:tc>
          <w:tcPr>
            <w:tcW w:w="1282" w:type="dxa"/>
            <w:noWrap/>
          </w:tcPr>
          <w:p w14:paraId="6DE2FF89" w14:textId="77777777" w:rsidR="009D5634" w:rsidRPr="00276C05" w:rsidRDefault="009D5634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2984</w:t>
            </w:r>
          </w:p>
        </w:tc>
        <w:tc>
          <w:tcPr>
            <w:tcW w:w="3958" w:type="dxa"/>
          </w:tcPr>
          <w:p w14:paraId="38720FD9" w14:textId="77777777" w:rsidR="009D5634" w:rsidRPr="00276C05" w:rsidRDefault="00914286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GCCGCTAATCCAATTGTCCAA</w:t>
            </w:r>
          </w:p>
        </w:tc>
        <w:tc>
          <w:tcPr>
            <w:tcW w:w="3392" w:type="dxa"/>
          </w:tcPr>
          <w:p w14:paraId="0AD6D306" w14:textId="77777777" w:rsidR="009D5634" w:rsidRPr="00276C05" w:rsidRDefault="00914286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Forward primer to confirm </w:t>
            </w:r>
            <w:r w:rsidRPr="00276C05">
              <w:rPr>
                <w:rFonts w:ascii="Arial" w:hAnsi="Arial" w:cs="Arial"/>
                <w:i/>
                <w:sz w:val="24"/>
                <w:szCs w:val="24"/>
              </w:rPr>
              <w:t>ure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deletion</w:t>
            </w:r>
          </w:p>
        </w:tc>
      </w:tr>
      <w:tr w:rsidR="009D5634" w:rsidRPr="00276C05" w14:paraId="5C985F64" w14:textId="77777777" w:rsidTr="00A0621B">
        <w:trPr>
          <w:trHeight w:val="280"/>
        </w:trPr>
        <w:tc>
          <w:tcPr>
            <w:tcW w:w="1282" w:type="dxa"/>
            <w:noWrap/>
          </w:tcPr>
          <w:p w14:paraId="7D929AF3" w14:textId="77777777" w:rsidR="009D5634" w:rsidRPr="00276C05" w:rsidRDefault="009D5634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lastRenderedPageBreak/>
              <w:t>2985</w:t>
            </w:r>
          </w:p>
        </w:tc>
        <w:tc>
          <w:tcPr>
            <w:tcW w:w="3958" w:type="dxa"/>
          </w:tcPr>
          <w:p w14:paraId="7C4F57AE" w14:textId="77777777" w:rsidR="009D5634" w:rsidRPr="00276C05" w:rsidRDefault="00914286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GAGATTGCTAAGTGCTCAGAG</w:t>
            </w:r>
          </w:p>
        </w:tc>
        <w:tc>
          <w:tcPr>
            <w:tcW w:w="3392" w:type="dxa"/>
          </w:tcPr>
          <w:p w14:paraId="0AE3B4B6" w14:textId="77777777" w:rsidR="009D5634" w:rsidRPr="00276C05" w:rsidRDefault="00914286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Reverse primer to confirm </w:t>
            </w:r>
            <w:r w:rsidRPr="00276C05">
              <w:rPr>
                <w:rFonts w:ascii="Arial" w:hAnsi="Arial" w:cs="Arial"/>
                <w:i/>
                <w:sz w:val="24"/>
                <w:szCs w:val="24"/>
              </w:rPr>
              <w:t>ure</w:t>
            </w:r>
            <w:r w:rsidRPr="00276C05">
              <w:rPr>
                <w:rFonts w:ascii="Arial" w:hAnsi="Arial" w:cs="Arial"/>
                <w:sz w:val="24"/>
                <w:szCs w:val="24"/>
              </w:rPr>
              <w:t xml:space="preserve"> deletion</w:t>
            </w:r>
          </w:p>
        </w:tc>
      </w:tr>
      <w:tr w:rsidR="009D5634" w:rsidRPr="00276C05" w14:paraId="647510A5" w14:textId="77777777" w:rsidTr="00804DF2">
        <w:trPr>
          <w:trHeight w:val="280"/>
        </w:trPr>
        <w:tc>
          <w:tcPr>
            <w:tcW w:w="1282" w:type="dxa"/>
            <w:noWrap/>
            <w:hideMark/>
          </w:tcPr>
          <w:p w14:paraId="5C905EC9" w14:textId="77777777" w:rsidR="009D5634" w:rsidRPr="00276C05" w:rsidRDefault="009D5634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2986</w:t>
            </w:r>
          </w:p>
        </w:tc>
        <w:tc>
          <w:tcPr>
            <w:tcW w:w="3958" w:type="dxa"/>
            <w:hideMark/>
          </w:tcPr>
          <w:p w14:paraId="29912E98" w14:textId="77777777" w:rsidR="009D5634" w:rsidRPr="00276C05" w:rsidRDefault="009D5634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GTCGACCTGCAGGCATGC</w:t>
            </w:r>
          </w:p>
        </w:tc>
        <w:tc>
          <w:tcPr>
            <w:tcW w:w="3392" w:type="dxa"/>
            <w:hideMark/>
          </w:tcPr>
          <w:p w14:paraId="41B5546F" w14:textId="77777777" w:rsidR="009D5634" w:rsidRPr="00276C05" w:rsidRDefault="009D5634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Forward primer to amplify pJB38 for making pNF320</w:t>
            </w:r>
          </w:p>
        </w:tc>
      </w:tr>
      <w:tr w:rsidR="009D5634" w:rsidRPr="00276C05" w14:paraId="73664C09" w14:textId="77777777" w:rsidTr="00804DF2">
        <w:trPr>
          <w:trHeight w:val="280"/>
        </w:trPr>
        <w:tc>
          <w:tcPr>
            <w:tcW w:w="1282" w:type="dxa"/>
            <w:noWrap/>
            <w:hideMark/>
          </w:tcPr>
          <w:p w14:paraId="7A0C807A" w14:textId="77777777" w:rsidR="009D5634" w:rsidRPr="00276C05" w:rsidRDefault="009D5634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2987</w:t>
            </w:r>
          </w:p>
        </w:tc>
        <w:tc>
          <w:tcPr>
            <w:tcW w:w="3958" w:type="dxa"/>
            <w:hideMark/>
          </w:tcPr>
          <w:p w14:paraId="4CA9AFCC" w14:textId="77777777" w:rsidR="009D5634" w:rsidRPr="00276C05" w:rsidRDefault="009D5634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GAATTCTTGAAGACGAAAGGGCC</w:t>
            </w:r>
          </w:p>
        </w:tc>
        <w:tc>
          <w:tcPr>
            <w:tcW w:w="3392" w:type="dxa"/>
            <w:hideMark/>
          </w:tcPr>
          <w:p w14:paraId="24C9F91B" w14:textId="77777777" w:rsidR="009D5634" w:rsidRPr="00276C05" w:rsidRDefault="009D5634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Reverse primer to amplify pJB38 for making pNF320</w:t>
            </w:r>
          </w:p>
        </w:tc>
      </w:tr>
      <w:tr w:rsidR="00063BF6" w:rsidRPr="00276C05" w14:paraId="1EDF7729" w14:textId="77777777" w:rsidTr="00A0621B">
        <w:trPr>
          <w:trHeight w:val="280"/>
        </w:trPr>
        <w:tc>
          <w:tcPr>
            <w:tcW w:w="1282" w:type="dxa"/>
            <w:noWrap/>
            <w:hideMark/>
          </w:tcPr>
          <w:p w14:paraId="367FDD32" w14:textId="7A404DAD" w:rsidR="00063BF6" w:rsidRPr="004247E9" w:rsidRDefault="004247E9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247E9">
              <w:rPr>
                <w:rFonts w:ascii="Arial" w:hAnsi="Arial" w:cs="Arial"/>
                <w:sz w:val="24"/>
                <w:szCs w:val="24"/>
              </w:rPr>
              <w:t>3306</w:t>
            </w:r>
          </w:p>
        </w:tc>
        <w:tc>
          <w:tcPr>
            <w:tcW w:w="3958" w:type="dxa"/>
            <w:hideMark/>
          </w:tcPr>
          <w:p w14:paraId="62559E9B" w14:textId="031E64D3" w:rsidR="00063BF6" w:rsidRPr="004247E9" w:rsidRDefault="004247E9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D1134">
              <w:rPr>
                <w:rFonts w:ascii="Arial" w:hAnsi="Arial" w:cs="Arial"/>
                <w:sz w:val="24"/>
                <w:szCs w:val="24"/>
              </w:rPr>
              <w:t>GATC</w:t>
            </w:r>
            <w:r w:rsidRPr="00AD1134">
              <w:rPr>
                <w:rFonts w:ascii="Arial" w:hAnsi="Arial" w:cs="Arial"/>
                <w:sz w:val="24"/>
                <w:szCs w:val="24"/>
                <w:u w:val="single"/>
              </w:rPr>
              <w:t>CGTCAG</w:t>
            </w:r>
            <w:r w:rsidRPr="00AD1134">
              <w:rPr>
                <w:rFonts w:ascii="Arial" w:hAnsi="Arial" w:cs="Arial"/>
                <w:sz w:val="24"/>
                <w:szCs w:val="24"/>
              </w:rPr>
              <w:t>CCAATTGTCCAATCGGCTAC</w:t>
            </w:r>
            <w:r w:rsidRPr="004247E9" w:rsidDel="004247E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392" w:type="dxa"/>
            <w:hideMark/>
          </w:tcPr>
          <w:p w14:paraId="09B2792D" w14:textId="77777777" w:rsidR="00063BF6" w:rsidRPr="00276C05" w:rsidRDefault="00063BF6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Forward primer to amplify the 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ure 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>operon for complementation</w:t>
            </w:r>
          </w:p>
        </w:tc>
      </w:tr>
      <w:tr w:rsidR="00063BF6" w:rsidRPr="00276C05" w14:paraId="67F06C45" w14:textId="77777777" w:rsidTr="00A0621B">
        <w:trPr>
          <w:trHeight w:val="280"/>
        </w:trPr>
        <w:tc>
          <w:tcPr>
            <w:tcW w:w="1282" w:type="dxa"/>
            <w:noWrap/>
            <w:hideMark/>
          </w:tcPr>
          <w:p w14:paraId="7DEB2221" w14:textId="77777777" w:rsidR="00063BF6" w:rsidRPr="00276C05" w:rsidRDefault="00063BF6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2991</w:t>
            </w:r>
          </w:p>
        </w:tc>
        <w:tc>
          <w:tcPr>
            <w:tcW w:w="3958" w:type="dxa"/>
            <w:hideMark/>
          </w:tcPr>
          <w:p w14:paraId="40893BB5" w14:textId="77777777" w:rsidR="00063BF6" w:rsidRPr="00276C05" w:rsidRDefault="00063BF6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>ATGC</w:t>
            </w:r>
            <w:r w:rsidRPr="00276C05">
              <w:rPr>
                <w:rFonts w:ascii="Arial" w:hAnsi="Arial" w:cs="Arial"/>
                <w:sz w:val="24"/>
                <w:szCs w:val="24"/>
                <w:u w:val="single"/>
              </w:rPr>
              <w:t>GGATCC</w:t>
            </w:r>
            <w:r w:rsidRPr="00276C05">
              <w:rPr>
                <w:rFonts w:ascii="Arial" w:hAnsi="Arial" w:cs="Arial"/>
                <w:sz w:val="24"/>
                <w:szCs w:val="24"/>
              </w:rPr>
              <w:t>CACCTAAACGAATGGAATCTCC</w:t>
            </w:r>
          </w:p>
        </w:tc>
        <w:tc>
          <w:tcPr>
            <w:tcW w:w="3392" w:type="dxa"/>
            <w:hideMark/>
          </w:tcPr>
          <w:p w14:paraId="6BC461FF" w14:textId="77777777" w:rsidR="00063BF6" w:rsidRPr="00276C05" w:rsidRDefault="00063BF6" w:rsidP="00ED75F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76C05">
              <w:rPr>
                <w:rFonts w:ascii="Arial" w:hAnsi="Arial" w:cs="Arial"/>
                <w:sz w:val="24"/>
                <w:szCs w:val="24"/>
              </w:rPr>
              <w:t xml:space="preserve">Reverse primer to amplify the </w:t>
            </w:r>
            <w:r w:rsidRPr="00276C0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ure </w:t>
            </w:r>
            <w:r w:rsidRPr="00276C05">
              <w:rPr>
                <w:rFonts w:ascii="Arial" w:hAnsi="Arial" w:cs="Arial"/>
                <w:iCs/>
                <w:sz w:val="24"/>
                <w:szCs w:val="24"/>
              </w:rPr>
              <w:t>operon for complementation</w:t>
            </w:r>
          </w:p>
        </w:tc>
      </w:tr>
    </w:tbl>
    <w:p w14:paraId="0D767DFE" w14:textId="77777777" w:rsidR="00B554F5" w:rsidRPr="00276C05" w:rsidRDefault="00B554F5" w:rsidP="00B554F5">
      <w:pPr>
        <w:rPr>
          <w:rFonts w:ascii="Arial" w:hAnsi="Arial" w:cs="Arial"/>
          <w:sz w:val="24"/>
          <w:szCs w:val="24"/>
        </w:rPr>
      </w:pPr>
    </w:p>
    <w:p w14:paraId="15CC3478" w14:textId="400EB02B" w:rsidR="00583EBC" w:rsidRPr="00276C05" w:rsidRDefault="00A80B89" w:rsidP="007E0017">
      <w:pPr>
        <w:rPr>
          <w:rFonts w:ascii="Arial" w:hAnsi="Arial" w:cs="Arial"/>
          <w:sz w:val="24"/>
          <w:szCs w:val="24"/>
        </w:rPr>
      </w:pPr>
      <w:r w:rsidRPr="00276C05">
        <w:rPr>
          <w:rFonts w:ascii="Arial" w:hAnsi="Arial" w:cs="Arial"/>
          <w:sz w:val="24"/>
          <w:szCs w:val="24"/>
        </w:rPr>
        <w:t xml:space="preserve">Restriction enzyme recognition sites are underlined. GGATCC, BamHI; </w:t>
      </w:r>
      <w:r w:rsidR="00AD1134">
        <w:rPr>
          <w:rFonts w:ascii="Arial" w:hAnsi="Arial" w:cs="Arial"/>
          <w:bCs/>
          <w:sz w:val="24"/>
          <w:szCs w:val="24"/>
        </w:rPr>
        <w:t>CTCGAG, XhoI</w:t>
      </w:r>
      <w:r w:rsidR="004247E9">
        <w:rPr>
          <w:rFonts w:ascii="Arial" w:hAnsi="Arial" w:cs="Arial"/>
          <w:sz w:val="24"/>
          <w:szCs w:val="24"/>
        </w:rPr>
        <w:t>; CTGCAG, PstI</w:t>
      </w:r>
    </w:p>
    <w:p w14:paraId="5605A61A" w14:textId="77777777" w:rsidR="00583EBC" w:rsidRPr="00B554F5" w:rsidRDefault="00583EBC" w:rsidP="007E0017">
      <w:pPr>
        <w:rPr>
          <w:rFonts w:ascii="Arial" w:hAnsi="Arial" w:cs="Arial"/>
        </w:rPr>
      </w:pPr>
    </w:p>
    <w:p w14:paraId="31C20A5D" w14:textId="77777777" w:rsidR="00B0507B" w:rsidRPr="00276C05" w:rsidRDefault="00B609CD" w:rsidP="007E0017">
      <w:pPr>
        <w:rPr>
          <w:rFonts w:ascii="Arial" w:hAnsi="Arial" w:cs="Arial"/>
          <w:b/>
          <w:sz w:val="24"/>
        </w:rPr>
      </w:pPr>
      <w:r w:rsidRPr="00276C05">
        <w:rPr>
          <w:rFonts w:ascii="Arial" w:hAnsi="Arial" w:cs="Arial"/>
          <w:b/>
          <w:sz w:val="24"/>
        </w:rPr>
        <w:t>References</w:t>
      </w:r>
    </w:p>
    <w:p w14:paraId="7C14603B" w14:textId="77777777" w:rsidR="00276C05" w:rsidRPr="00276C05" w:rsidRDefault="00276C05" w:rsidP="007E0017">
      <w:pPr>
        <w:rPr>
          <w:rFonts w:ascii="Arial" w:hAnsi="Arial" w:cs="Arial"/>
          <w:sz w:val="24"/>
        </w:rPr>
      </w:pPr>
    </w:p>
    <w:p w14:paraId="7BDE1A8F" w14:textId="77777777" w:rsidR="0046055A" w:rsidRPr="0046055A" w:rsidRDefault="00B0507B" w:rsidP="0046055A">
      <w:pPr>
        <w:pStyle w:val="EndNoteBibliography"/>
      </w:pPr>
      <w:r w:rsidRPr="00276C05">
        <w:rPr>
          <w:szCs w:val="24"/>
        </w:rPr>
        <w:fldChar w:fldCharType="begin"/>
      </w:r>
      <w:r w:rsidRPr="00276C05">
        <w:rPr>
          <w:szCs w:val="24"/>
        </w:rPr>
        <w:instrText xml:space="preserve"> ADDIN EN.REFLIST </w:instrText>
      </w:r>
      <w:r w:rsidRPr="00276C05">
        <w:rPr>
          <w:szCs w:val="24"/>
        </w:rPr>
        <w:fldChar w:fldCharType="separate"/>
      </w:r>
      <w:r w:rsidR="0046055A" w:rsidRPr="0046055A">
        <w:t>1.</w:t>
      </w:r>
      <w:r w:rsidR="0046055A" w:rsidRPr="0046055A">
        <w:tab/>
        <w:t>Kreiswirth BN, Lofdahl S, Betley MJ, O'Reilly M, Schlievert PM, Bergdoll MS, et al. The toxic shock syndrome exotoxin structural gene is not detectably transmitted by a prophage. Nature. 1983;305(5936):709-12. Epub 1983/10/20. PubMed PMID: 6226876.</w:t>
      </w:r>
    </w:p>
    <w:p w14:paraId="7EF7D1A5" w14:textId="77777777" w:rsidR="0046055A" w:rsidRPr="0046055A" w:rsidRDefault="0046055A" w:rsidP="0046055A">
      <w:pPr>
        <w:pStyle w:val="EndNoteBibliography"/>
      </w:pPr>
      <w:r w:rsidRPr="0046055A">
        <w:t>2.</w:t>
      </w:r>
      <w:r w:rsidRPr="0046055A">
        <w:tab/>
        <w:t xml:space="preserve">Ruzin A, Lindsay J, Novick RP. Molecular genetics of SaPI1--a mobile pathogenicity island in </w:t>
      </w:r>
      <w:r w:rsidRPr="00AD1134">
        <w:rPr>
          <w:i/>
        </w:rPr>
        <w:t>Staphylococcus aureus</w:t>
      </w:r>
      <w:r w:rsidRPr="0046055A">
        <w:t>. Molecular microbiology. 2001;41(2):365-77. PubMed PMID: 11489124.</w:t>
      </w:r>
    </w:p>
    <w:p w14:paraId="14435DE4" w14:textId="77777777" w:rsidR="0046055A" w:rsidRPr="0046055A" w:rsidRDefault="0046055A" w:rsidP="0046055A">
      <w:pPr>
        <w:pStyle w:val="EndNoteBibliography"/>
      </w:pPr>
      <w:r w:rsidRPr="0046055A">
        <w:t>3.</w:t>
      </w:r>
      <w:r w:rsidRPr="0046055A">
        <w:tab/>
        <w:t xml:space="preserve">Nuxoll AS, Halouska SM, Sadykov MR, Hanke ML, Bayles KW, Kielian T, et al. CcpA Regulates Arginine Biosynthesis in </w:t>
      </w:r>
      <w:r w:rsidRPr="0046055A">
        <w:rPr>
          <w:i/>
        </w:rPr>
        <w:t>Staphylococcus aureus</w:t>
      </w:r>
      <w:r w:rsidRPr="0046055A">
        <w:t xml:space="preserve"> through Repression of Proline Catabolism. PLOS Pathogens. 2012;8(11):e1003033. doi: 10.1371/journal.ppat.1003033.</w:t>
      </w:r>
    </w:p>
    <w:p w14:paraId="0C375EB4" w14:textId="77777777" w:rsidR="0046055A" w:rsidRPr="0046055A" w:rsidRDefault="0046055A" w:rsidP="0046055A">
      <w:pPr>
        <w:pStyle w:val="EndNoteBibliography"/>
      </w:pPr>
      <w:r w:rsidRPr="0046055A">
        <w:t>4.</w:t>
      </w:r>
      <w:r w:rsidRPr="0046055A">
        <w:tab/>
        <w:t xml:space="preserve">Fey PD, Endres JL, Yajjala VK, Widhelm TJ, Boissy RJ, Bose JL, et al. A genetic resource for rapid and comprehensive phenotype screening of nonessential </w:t>
      </w:r>
      <w:r w:rsidRPr="0046055A">
        <w:rPr>
          <w:i/>
        </w:rPr>
        <w:t>Staphylococcus aureus</w:t>
      </w:r>
      <w:r w:rsidRPr="0046055A">
        <w:t xml:space="preserve"> genes. mBio. 2013;4(1):e00537-12. doi: 10.1128/mBio.00166-13. PMID: 23549918; OID: NLM: PMC3573662; epublish</w:t>
      </w:r>
    </w:p>
    <w:p w14:paraId="7848C5EF" w14:textId="77777777" w:rsidR="0046055A" w:rsidRPr="0046055A" w:rsidRDefault="0046055A" w:rsidP="0046055A">
      <w:pPr>
        <w:pStyle w:val="EndNoteBibliography"/>
      </w:pPr>
      <w:r w:rsidRPr="0046055A">
        <w:t>10.1128/mBio.00537-12 [doi].</w:t>
      </w:r>
    </w:p>
    <w:p w14:paraId="417E4716" w14:textId="77777777" w:rsidR="0046055A" w:rsidRPr="0046055A" w:rsidRDefault="0046055A" w:rsidP="0046055A">
      <w:pPr>
        <w:pStyle w:val="EndNoteBibliography"/>
      </w:pPr>
      <w:r w:rsidRPr="0046055A">
        <w:t>5.</w:t>
      </w:r>
      <w:r w:rsidRPr="0046055A">
        <w:tab/>
        <w:t xml:space="preserve">Halsey CR, Lei S, Wax JK, Lehman MK, Nuxoll AS, Steinke L, et al. Amino Acid Catabolism in </w:t>
      </w:r>
      <w:r w:rsidRPr="0046055A">
        <w:rPr>
          <w:i/>
        </w:rPr>
        <w:t>Staphylococcus aureus</w:t>
      </w:r>
      <w:r w:rsidRPr="0046055A">
        <w:t xml:space="preserve"> and the Function of Carbon Catabolite Repression. mBio. 2017;8(1):10.1128/mBio.01434-16. doi: e01434-16 [pii].</w:t>
      </w:r>
    </w:p>
    <w:p w14:paraId="0A4E13C9" w14:textId="77777777" w:rsidR="0046055A" w:rsidRPr="0046055A" w:rsidRDefault="0046055A" w:rsidP="0046055A">
      <w:pPr>
        <w:pStyle w:val="EndNoteBibliography"/>
      </w:pPr>
      <w:r w:rsidRPr="0046055A">
        <w:t>6.</w:t>
      </w:r>
      <w:r w:rsidRPr="0046055A">
        <w:tab/>
        <w:t xml:space="preserve">Mack D, Siemssen N, Laufs R. Parallel induction by glucose of adherence and a polysaccharide antigen specific for plastic-adherent </w:t>
      </w:r>
      <w:r w:rsidRPr="0046055A">
        <w:rPr>
          <w:i/>
        </w:rPr>
        <w:t>Staphylococcus epidermidis</w:t>
      </w:r>
      <w:r w:rsidRPr="0046055A">
        <w:t xml:space="preserve">: evidence for functional relation to intercellular adhesion. Infect Immun. 1992;60(5):2048-57. Epub 1992/05/01. PubMed PMID: 1314224; PubMed Central </w:t>
      </w:r>
      <w:r w:rsidRPr="0046055A">
        <w:lastRenderedPageBreak/>
        <w:t>PMCID: PMCPMC257114.</w:t>
      </w:r>
    </w:p>
    <w:p w14:paraId="3B2B85F5" w14:textId="77777777" w:rsidR="0046055A" w:rsidRPr="0046055A" w:rsidRDefault="0046055A" w:rsidP="0046055A">
      <w:pPr>
        <w:pStyle w:val="EndNoteBibliography"/>
      </w:pPr>
      <w:r w:rsidRPr="0046055A">
        <w:t>7.</w:t>
      </w:r>
      <w:r w:rsidRPr="0046055A">
        <w:tab/>
        <w:t xml:space="preserve">Bose JL, Fey PD, Bayles KW. Genetic tools to enhance the study of gene function and regulation in </w:t>
      </w:r>
      <w:r w:rsidRPr="0046055A">
        <w:rPr>
          <w:i/>
        </w:rPr>
        <w:t>Staphylococcus aureus</w:t>
      </w:r>
      <w:r w:rsidRPr="0046055A">
        <w:t>. Applied and Environmental Microbiology. 2013;79(7):2218-24. doi: 10.1128/AEM.00136-13 [doi].</w:t>
      </w:r>
    </w:p>
    <w:p w14:paraId="1666AB3A" w14:textId="77777777" w:rsidR="0046055A" w:rsidRPr="0046055A" w:rsidRDefault="0046055A" w:rsidP="0046055A">
      <w:pPr>
        <w:pStyle w:val="EndNoteBibliography"/>
      </w:pPr>
      <w:r w:rsidRPr="0046055A">
        <w:t>8.</w:t>
      </w:r>
      <w:r w:rsidRPr="0046055A">
        <w:tab/>
        <w:t xml:space="preserve">Krute CN, Rice KC, Bose JL. VfrB Is a Key Activator of the </w:t>
      </w:r>
      <w:r w:rsidRPr="0046055A">
        <w:rPr>
          <w:i/>
        </w:rPr>
        <w:t xml:space="preserve">Staphylococcus aureus </w:t>
      </w:r>
      <w:r w:rsidRPr="0046055A">
        <w:t>SaeRS Two-Component System. J Bacteriol. 2017;199(5). Epub 2016/12/30. doi: 10.1128/jb.00828-16. PubMed PMID: 28031278; PubMed Central PMCID: PMCPMC5309915.</w:t>
      </w:r>
    </w:p>
    <w:p w14:paraId="247AEF92" w14:textId="77777777" w:rsidR="0046055A" w:rsidRPr="0046055A" w:rsidRDefault="0046055A" w:rsidP="0046055A">
      <w:pPr>
        <w:pStyle w:val="EndNoteBibliography"/>
      </w:pPr>
      <w:r w:rsidRPr="0046055A">
        <w:t>9.</w:t>
      </w:r>
      <w:r w:rsidRPr="0046055A">
        <w:tab/>
        <w:t xml:space="preserve">Lee CY, Buranen SL, Ye ZH. Construction of single-copy integration vectors for </w:t>
      </w:r>
      <w:r w:rsidRPr="0046055A">
        <w:rPr>
          <w:i/>
        </w:rPr>
        <w:t>Staphylococcus aureus</w:t>
      </w:r>
      <w:r w:rsidRPr="0046055A">
        <w:t>. Gene. 1991;103(1):101-5. Epub 1991/07/15. PubMed PMID: 1652539.</w:t>
      </w:r>
    </w:p>
    <w:p w14:paraId="3BADE6D4" w14:textId="24BCD517" w:rsidR="0046055A" w:rsidRPr="0046055A" w:rsidRDefault="0046055A" w:rsidP="0046055A">
      <w:pPr>
        <w:pStyle w:val="EndNoteBibliography"/>
      </w:pPr>
      <w:r w:rsidRPr="0046055A">
        <w:t>10.</w:t>
      </w:r>
      <w:r w:rsidRPr="0046055A">
        <w:tab/>
        <w:t xml:space="preserve">Geisinger E, George EA, Chen J, Muir TW, Novick RP. Identification of ligand specificity determinants in AgrC, the </w:t>
      </w:r>
      <w:r w:rsidRPr="00AD1134">
        <w:rPr>
          <w:i/>
        </w:rPr>
        <w:t>Staphylococcus aureus</w:t>
      </w:r>
      <w:r w:rsidRPr="0046055A">
        <w:t xml:space="preserve"> quorum-sensing receptor. </w:t>
      </w:r>
      <w:r w:rsidR="00AD1134">
        <w:t>J Biol Chem</w:t>
      </w:r>
      <w:r w:rsidRPr="0046055A">
        <w:t>. 2008;283(14):8930-8. doi: 10.1074/jbc.M710227200. PubMed PMID: 18222919; PubMed Central PMCID: PMCPMC2276371.</w:t>
      </w:r>
    </w:p>
    <w:p w14:paraId="1CCF851C" w14:textId="556C6D67" w:rsidR="00B609CD" w:rsidRPr="00B554F5" w:rsidRDefault="00B0507B" w:rsidP="007E0017">
      <w:pPr>
        <w:rPr>
          <w:rFonts w:ascii="Arial" w:hAnsi="Arial" w:cs="Arial"/>
        </w:rPr>
      </w:pPr>
      <w:r w:rsidRPr="00276C05">
        <w:rPr>
          <w:rFonts w:ascii="Arial" w:hAnsi="Arial" w:cs="Arial"/>
          <w:sz w:val="24"/>
          <w:szCs w:val="24"/>
        </w:rPr>
        <w:fldChar w:fldCharType="end"/>
      </w:r>
    </w:p>
    <w:sectPr w:rsidR="00B609CD" w:rsidRPr="00B554F5" w:rsidSect="007E0017">
      <w:pgSz w:w="12242" w:h="15842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4B56BF" w16cid:durableId="1FA0F88E"/>
  <w16cid:commentId w16cid:paraId="25C85704" w16cid:durableId="1FA0FB50"/>
  <w16cid:commentId w16cid:paraId="3C3ABEF0" w16cid:durableId="1FA0F97E"/>
  <w16cid:commentId w16cid:paraId="0486B60E" w16cid:durableId="1FA0F99F"/>
  <w16cid:commentId w16cid:paraId="7E1DEA96" w16cid:durableId="1FA0F9BD"/>
  <w16cid:commentId w16cid:paraId="0453F592" w16cid:durableId="1FA0F9D6"/>
  <w16cid:commentId w16cid:paraId="21FA106B" w16cid:durableId="1F99293F"/>
  <w16cid:commentId w16cid:paraId="62368541" w16cid:durableId="1FA0FA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C1NDY1NDMwMzM1NzRR0lEKTi0uzszPAykwrgUAnTNRC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tws0zz4xas9sepr2a5zvfmtwvt0pd9px02&quot;&gt;My EndNote Library&lt;record-ids&gt;&lt;item&gt;4&lt;/item&gt;&lt;item&gt;17&lt;/item&gt;&lt;item&gt;31&lt;/item&gt;&lt;item&gt;127&lt;/item&gt;&lt;item&gt;161&lt;/item&gt;&lt;item&gt;162&lt;/item&gt;&lt;item&gt;163&lt;/item&gt;&lt;item&gt;165&lt;/item&gt;&lt;/record-ids&gt;&lt;/item&gt;&lt;/Libraries&gt;"/>
  </w:docVars>
  <w:rsids>
    <w:rsidRoot w:val="007E0017"/>
    <w:rsid w:val="0000357D"/>
    <w:rsid w:val="000059A7"/>
    <w:rsid w:val="0001208E"/>
    <w:rsid w:val="000123F0"/>
    <w:rsid w:val="00015F1D"/>
    <w:rsid w:val="00022F10"/>
    <w:rsid w:val="00027DBB"/>
    <w:rsid w:val="000358D4"/>
    <w:rsid w:val="000415F6"/>
    <w:rsid w:val="00052035"/>
    <w:rsid w:val="0006020C"/>
    <w:rsid w:val="000606DC"/>
    <w:rsid w:val="00060963"/>
    <w:rsid w:val="00063BF6"/>
    <w:rsid w:val="00064A94"/>
    <w:rsid w:val="00066335"/>
    <w:rsid w:val="0007584A"/>
    <w:rsid w:val="00076E9D"/>
    <w:rsid w:val="000806D2"/>
    <w:rsid w:val="00081190"/>
    <w:rsid w:val="00093F26"/>
    <w:rsid w:val="00094DF2"/>
    <w:rsid w:val="0009582C"/>
    <w:rsid w:val="00097D30"/>
    <w:rsid w:val="000A3684"/>
    <w:rsid w:val="000A6151"/>
    <w:rsid w:val="000A727F"/>
    <w:rsid w:val="000A750B"/>
    <w:rsid w:val="000B6DD4"/>
    <w:rsid w:val="000C23A3"/>
    <w:rsid w:val="000C7CEC"/>
    <w:rsid w:val="000E2BCA"/>
    <w:rsid w:val="000F0E50"/>
    <w:rsid w:val="000F7193"/>
    <w:rsid w:val="000F7D87"/>
    <w:rsid w:val="001005A3"/>
    <w:rsid w:val="00101153"/>
    <w:rsid w:val="001013D5"/>
    <w:rsid w:val="00102E92"/>
    <w:rsid w:val="001106FC"/>
    <w:rsid w:val="0011201D"/>
    <w:rsid w:val="0011219D"/>
    <w:rsid w:val="00114885"/>
    <w:rsid w:val="00115F46"/>
    <w:rsid w:val="00120BBF"/>
    <w:rsid w:val="00120C11"/>
    <w:rsid w:val="00120D65"/>
    <w:rsid w:val="0012322C"/>
    <w:rsid w:val="00124B74"/>
    <w:rsid w:val="00126ACC"/>
    <w:rsid w:val="0013368C"/>
    <w:rsid w:val="00141379"/>
    <w:rsid w:val="001671F4"/>
    <w:rsid w:val="00171423"/>
    <w:rsid w:val="001813A9"/>
    <w:rsid w:val="001815D9"/>
    <w:rsid w:val="0018329F"/>
    <w:rsid w:val="0018780B"/>
    <w:rsid w:val="001964DF"/>
    <w:rsid w:val="0019687D"/>
    <w:rsid w:val="001A300A"/>
    <w:rsid w:val="001B67B7"/>
    <w:rsid w:val="001C0DC7"/>
    <w:rsid w:val="001C27BB"/>
    <w:rsid w:val="001C4146"/>
    <w:rsid w:val="001C4440"/>
    <w:rsid w:val="001D14CB"/>
    <w:rsid w:val="001D5921"/>
    <w:rsid w:val="001E43D7"/>
    <w:rsid w:val="001F28B0"/>
    <w:rsid w:val="001F2AC9"/>
    <w:rsid w:val="00200D4A"/>
    <w:rsid w:val="00217B7E"/>
    <w:rsid w:val="00221A81"/>
    <w:rsid w:val="002342B0"/>
    <w:rsid w:val="00243AB3"/>
    <w:rsid w:val="002462DF"/>
    <w:rsid w:val="0024720C"/>
    <w:rsid w:val="00247B09"/>
    <w:rsid w:val="002522FE"/>
    <w:rsid w:val="00256617"/>
    <w:rsid w:val="00260B44"/>
    <w:rsid w:val="0026402F"/>
    <w:rsid w:val="0026596C"/>
    <w:rsid w:val="0027226A"/>
    <w:rsid w:val="00276C05"/>
    <w:rsid w:val="00277C56"/>
    <w:rsid w:val="002829DA"/>
    <w:rsid w:val="00285237"/>
    <w:rsid w:val="00287604"/>
    <w:rsid w:val="00297531"/>
    <w:rsid w:val="002A04B2"/>
    <w:rsid w:val="002A37C7"/>
    <w:rsid w:val="002A46B6"/>
    <w:rsid w:val="002A6CAA"/>
    <w:rsid w:val="002B638B"/>
    <w:rsid w:val="002C2086"/>
    <w:rsid w:val="002C459F"/>
    <w:rsid w:val="002D4C73"/>
    <w:rsid w:val="002E07B9"/>
    <w:rsid w:val="002E138D"/>
    <w:rsid w:val="002E1C33"/>
    <w:rsid w:val="002E20FC"/>
    <w:rsid w:val="002E2CFC"/>
    <w:rsid w:val="002E4AD8"/>
    <w:rsid w:val="002F1973"/>
    <w:rsid w:val="002F3084"/>
    <w:rsid w:val="002F7909"/>
    <w:rsid w:val="003008EC"/>
    <w:rsid w:val="0030189C"/>
    <w:rsid w:val="00302DC7"/>
    <w:rsid w:val="00304CB4"/>
    <w:rsid w:val="00307DAF"/>
    <w:rsid w:val="00310560"/>
    <w:rsid w:val="00316EC9"/>
    <w:rsid w:val="00317FE6"/>
    <w:rsid w:val="003253FF"/>
    <w:rsid w:val="003350F9"/>
    <w:rsid w:val="00335A45"/>
    <w:rsid w:val="0034129C"/>
    <w:rsid w:val="00343F3E"/>
    <w:rsid w:val="00347E39"/>
    <w:rsid w:val="00350D1F"/>
    <w:rsid w:val="00356DD9"/>
    <w:rsid w:val="00361C59"/>
    <w:rsid w:val="003620EA"/>
    <w:rsid w:val="003702E5"/>
    <w:rsid w:val="0037030A"/>
    <w:rsid w:val="00370802"/>
    <w:rsid w:val="00370F41"/>
    <w:rsid w:val="003727F3"/>
    <w:rsid w:val="00376847"/>
    <w:rsid w:val="00384FF5"/>
    <w:rsid w:val="003A12DA"/>
    <w:rsid w:val="003B3FC8"/>
    <w:rsid w:val="003B7482"/>
    <w:rsid w:val="003B75E8"/>
    <w:rsid w:val="003B7736"/>
    <w:rsid w:val="003B79DE"/>
    <w:rsid w:val="003C1855"/>
    <w:rsid w:val="003D6C66"/>
    <w:rsid w:val="003E107A"/>
    <w:rsid w:val="003F2706"/>
    <w:rsid w:val="00401E9F"/>
    <w:rsid w:val="00411C89"/>
    <w:rsid w:val="004121B6"/>
    <w:rsid w:val="004204BF"/>
    <w:rsid w:val="004213D0"/>
    <w:rsid w:val="00421466"/>
    <w:rsid w:val="004218E9"/>
    <w:rsid w:val="00421DCE"/>
    <w:rsid w:val="004247E9"/>
    <w:rsid w:val="00430C42"/>
    <w:rsid w:val="004326EA"/>
    <w:rsid w:val="00435758"/>
    <w:rsid w:val="00436857"/>
    <w:rsid w:val="00441718"/>
    <w:rsid w:val="00442C8A"/>
    <w:rsid w:val="0044550D"/>
    <w:rsid w:val="004461E8"/>
    <w:rsid w:val="00451ED0"/>
    <w:rsid w:val="00453B05"/>
    <w:rsid w:val="00454392"/>
    <w:rsid w:val="004550E9"/>
    <w:rsid w:val="0046055A"/>
    <w:rsid w:val="00460BD7"/>
    <w:rsid w:val="00461A52"/>
    <w:rsid w:val="00463C93"/>
    <w:rsid w:val="004642A0"/>
    <w:rsid w:val="0046576A"/>
    <w:rsid w:val="00467693"/>
    <w:rsid w:val="00474F43"/>
    <w:rsid w:val="00480CF9"/>
    <w:rsid w:val="004832D6"/>
    <w:rsid w:val="00492760"/>
    <w:rsid w:val="004A7A03"/>
    <w:rsid w:val="004B4F6C"/>
    <w:rsid w:val="004B5F1D"/>
    <w:rsid w:val="004C115F"/>
    <w:rsid w:val="004C20C5"/>
    <w:rsid w:val="004D5AE3"/>
    <w:rsid w:val="004E28D9"/>
    <w:rsid w:val="004F257B"/>
    <w:rsid w:val="004F693F"/>
    <w:rsid w:val="004F7E49"/>
    <w:rsid w:val="0050595B"/>
    <w:rsid w:val="005134C3"/>
    <w:rsid w:val="00515791"/>
    <w:rsid w:val="00532AB8"/>
    <w:rsid w:val="00537F42"/>
    <w:rsid w:val="00544175"/>
    <w:rsid w:val="005478BD"/>
    <w:rsid w:val="00556F57"/>
    <w:rsid w:val="00573006"/>
    <w:rsid w:val="005764E3"/>
    <w:rsid w:val="00577380"/>
    <w:rsid w:val="00581A9D"/>
    <w:rsid w:val="00583EBC"/>
    <w:rsid w:val="00590D80"/>
    <w:rsid w:val="005A59E9"/>
    <w:rsid w:val="005B373E"/>
    <w:rsid w:val="005B5205"/>
    <w:rsid w:val="005C4F25"/>
    <w:rsid w:val="005C5AD8"/>
    <w:rsid w:val="005C5B79"/>
    <w:rsid w:val="005E41B1"/>
    <w:rsid w:val="005E43CC"/>
    <w:rsid w:val="005E5099"/>
    <w:rsid w:val="005E57D2"/>
    <w:rsid w:val="005F331E"/>
    <w:rsid w:val="005F49CF"/>
    <w:rsid w:val="006020ED"/>
    <w:rsid w:val="00603C0A"/>
    <w:rsid w:val="00607F90"/>
    <w:rsid w:val="00612CDD"/>
    <w:rsid w:val="00614F69"/>
    <w:rsid w:val="00620626"/>
    <w:rsid w:val="00626FBE"/>
    <w:rsid w:val="00627CC0"/>
    <w:rsid w:val="006307F7"/>
    <w:rsid w:val="006342F4"/>
    <w:rsid w:val="006400BA"/>
    <w:rsid w:val="006417CD"/>
    <w:rsid w:val="006438A7"/>
    <w:rsid w:val="00644592"/>
    <w:rsid w:val="0064486C"/>
    <w:rsid w:val="00662E70"/>
    <w:rsid w:val="0066369E"/>
    <w:rsid w:val="006655C9"/>
    <w:rsid w:val="00666940"/>
    <w:rsid w:val="0067071A"/>
    <w:rsid w:val="006813DD"/>
    <w:rsid w:val="00681A7E"/>
    <w:rsid w:val="0068385C"/>
    <w:rsid w:val="00684D5A"/>
    <w:rsid w:val="0069027F"/>
    <w:rsid w:val="006910FB"/>
    <w:rsid w:val="006A1539"/>
    <w:rsid w:val="006A1CD8"/>
    <w:rsid w:val="006A52FA"/>
    <w:rsid w:val="006B0097"/>
    <w:rsid w:val="006B68E8"/>
    <w:rsid w:val="006C4233"/>
    <w:rsid w:val="006C57F1"/>
    <w:rsid w:val="006D39D3"/>
    <w:rsid w:val="006E2EBF"/>
    <w:rsid w:val="006E4444"/>
    <w:rsid w:val="006E5344"/>
    <w:rsid w:val="006F6EE3"/>
    <w:rsid w:val="00704A45"/>
    <w:rsid w:val="007052FB"/>
    <w:rsid w:val="0070553A"/>
    <w:rsid w:val="007065E2"/>
    <w:rsid w:val="00710CBA"/>
    <w:rsid w:val="0071285F"/>
    <w:rsid w:val="00722515"/>
    <w:rsid w:val="007269E9"/>
    <w:rsid w:val="00732161"/>
    <w:rsid w:val="0073673F"/>
    <w:rsid w:val="00736E9B"/>
    <w:rsid w:val="0073790C"/>
    <w:rsid w:val="0074449B"/>
    <w:rsid w:val="00744F7B"/>
    <w:rsid w:val="00745898"/>
    <w:rsid w:val="00746061"/>
    <w:rsid w:val="00751CB7"/>
    <w:rsid w:val="00751FE0"/>
    <w:rsid w:val="00755764"/>
    <w:rsid w:val="0075674D"/>
    <w:rsid w:val="007677C3"/>
    <w:rsid w:val="007714F2"/>
    <w:rsid w:val="00773BA9"/>
    <w:rsid w:val="00776B71"/>
    <w:rsid w:val="0078396B"/>
    <w:rsid w:val="007904B3"/>
    <w:rsid w:val="007977DB"/>
    <w:rsid w:val="00797B93"/>
    <w:rsid w:val="007A07C2"/>
    <w:rsid w:val="007A0A3F"/>
    <w:rsid w:val="007A4E7B"/>
    <w:rsid w:val="007A5776"/>
    <w:rsid w:val="007B4854"/>
    <w:rsid w:val="007C68BA"/>
    <w:rsid w:val="007E0017"/>
    <w:rsid w:val="007E0225"/>
    <w:rsid w:val="007E10A2"/>
    <w:rsid w:val="007E40A2"/>
    <w:rsid w:val="007F049B"/>
    <w:rsid w:val="007F06FC"/>
    <w:rsid w:val="00802E41"/>
    <w:rsid w:val="00810B3E"/>
    <w:rsid w:val="00817E50"/>
    <w:rsid w:val="0082243F"/>
    <w:rsid w:val="00823A59"/>
    <w:rsid w:val="008266D0"/>
    <w:rsid w:val="008346FA"/>
    <w:rsid w:val="00835E64"/>
    <w:rsid w:val="00842A60"/>
    <w:rsid w:val="00842DE8"/>
    <w:rsid w:val="008502E9"/>
    <w:rsid w:val="00851260"/>
    <w:rsid w:val="00851DB2"/>
    <w:rsid w:val="00851FB6"/>
    <w:rsid w:val="008570EE"/>
    <w:rsid w:val="008573B2"/>
    <w:rsid w:val="00866BBF"/>
    <w:rsid w:val="00866BE8"/>
    <w:rsid w:val="008744A7"/>
    <w:rsid w:val="008775BD"/>
    <w:rsid w:val="00884E67"/>
    <w:rsid w:val="00893565"/>
    <w:rsid w:val="008946F5"/>
    <w:rsid w:val="008A1D3E"/>
    <w:rsid w:val="008A29AC"/>
    <w:rsid w:val="008B2830"/>
    <w:rsid w:val="008B61E0"/>
    <w:rsid w:val="008B665D"/>
    <w:rsid w:val="008D3247"/>
    <w:rsid w:val="008D7D17"/>
    <w:rsid w:val="008E52CA"/>
    <w:rsid w:val="008F143D"/>
    <w:rsid w:val="008F2B8F"/>
    <w:rsid w:val="0090337A"/>
    <w:rsid w:val="009057D8"/>
    <w:rsid w:val="0090607C"/>
    <w:rsid w:val="00914286"/>
    <w:rsid w:val="00921571"/>
    <w:rsid w:val="0092319E"/>
    <w:rsid w:val="009277C5"/>
    <w:rsid w:val="0093154D"/>
    <w:rsid w:val="00931ECE"/>
    <w:rsid w:val="00935425"/>
    <w:rsid w:val="009357EC"/>
    <w:rsid w:val="00943014"/>
    <w:rsid w:val="00944AF0"/>
    <w:rsid w:val="00945957"/>
    <w:rsid w:val="00957400"/>
    <w:rsid w:val="00961F92"/>
    <w:rsid w:val="009626D2"/>
    <w:rsid w:val="009630A2"/>
    <w:rsid w:val="009638FA"/>
    <w:rsid w:val="0096410F"/>
    <w:rsid w:val="00964C0B"/>
    <w:rsid w:val="0096585F"/>
    <w:rsid w:val="00965D59"/>
    <w:rsid w:val="00975284"/>
    <w:rsid w:val="009757EC"/>
    <w:rsid w:val="0097607B"/>
    <w:rsid w:val="00980B00"/>
    <w:rsid w:val="00982729"/>
    <w:rsid w:val="00983788"/>
    <w:rsid w:val="009947CB"/>
    <w:rsid w:val="009964FE"/>
    <w:rsid w:val="009A1424"/>
    <w:rsid w:val="009A3E35"/>
    <w:rsid w:val="009B0ABB"/>
    <w:rsid w:val="009B2713"/>
    <w:rsid w:val="009B283E"/>
    <w:rsid w:val="009C61F3"/>
    <w:rsid w:val="009D0055"/>
    <w:rsid w:val="009D4CB7"/>
    <w:rsid w:val="009D50B5"/>
    <w:rsid w:val="009D5634"/>
    <w:rsid w:val="009E1FE7"/>
    <w:rsid w:val="009E41C9"/>
    <w:rsid w:val="009F41A0"/>
    <w:rsid w:val="009F6CA0"/>
    <w:rsid w:val="009F6F41"/>
    <w:rsid w:val="00A006A2"/>
    <w:rsid w:val="00A0130B"/>
    <w:rsid w:val="00A0223E"/>
    <w:rsid w:val="00A0621B"/>
    <w:rsid w:val="00A1450B"/>
    <w:rsid w:val="00A21E50"/>
    <w:rsid w:val="00A221E5"/>
    <w:rsid w:val="00A24083"/>
    <w:rsid w:val="00A2629C"/>
    <w:rsid w:val="00A325D5"/>
    <w:rsid w:val="00A40580"/>
    <w:rsid w:val="00A40669"/>
    <w:rsid w:val="00A41E3E"/>
    <w:rsid w:val="00A41FA7"/>
    <w:rsid w:val="00A42101"/>
    <w:rsid w:val="00A45469"/>
    <w:rsid w:val="00A519A7"/>
    <w:rsid w:val="00A51F96"/>
    <w:rsid w:val="00A56CE0"/>
    <w:rsid w:val="00A632EE"/>
    <w:rsid w:val="00A66231"/>
    <w:rsid w:val="00A668B8"/>
    <w:rsid w:val="00A678B3"/>
    <w:rsid w:val="00A73FFA"/>
    <w:rsid w:val="00A76C8D"/>
    <w:rsid w:val="00A80B89"/>
    <w:rsid w:val="00A821E8"/>
    <w:rsid w:val="00A8482A"/>
    <w:rsid w:val="00A86088"/>
    <w:rsid w:val="00A92480"/>
    <w:rsid w:val="00A95A44"/>
    <w:rsid w:val="00AA265E"/>
    <w:rsid w:val="00AA4375"/>
    <w:rsid w:val="00AA5CCC"/>
    <w:rsid w:val="00AA6F28"/>
    <w:rsid w:val="00AB0E3F"/>
    <w:rsid w:val="00AB2327"/>
    <w:rsid w:val="00AD028E"/>
    <w:rsid w:val="00AD1134"/>
    <w:rsid w:val="00AE3376"/>
    <w:rsid w:val="00AE5D92"/>
    <w:rsid w:val="00AE657D"/>
    <w:rsid w:val="00AF4B7D"/>
    <w:rsid w:val="00AF750A"/>
    <w:rsid w:val="00B013C0"/>
    <w:rsid w:val="00B0507B"/>
    <w:rsid w:val="00B11153"/>
    <w:rsid w:val="00B121F9"/>
    <w:rsid w:val="00B12A51"/>
    <w:rsid w:val="00B12BB4"/>
    <w:rsid w:val="00B131D6"/>
    <w:rsid w:val="00B15D03"/>
    <w:rsid w:val="00B16D7D"/>
    <w:rsid w:val="00B309BC"/>
    <w:rsid w:val="00B3290F"/>
    <w:rsid w:val="00B40837"/>
    <w:rsid w:val="00B554F5"/>
    <w:rsid w:val="00B609CD"/>
    <w:rsid w:val="00B651A2"/>
    <w:rsid w:val="00B665EB"/>
    <w:rsid w:val="00B73DC5"/>
    <w:rsid w:val="00B74D8A"/>
    <w:rsid w:val="00B828A2"/>
    <w:rsid w:val="00B860CD"/>
    <w:rsid w:val="00BA7036"/>
    <w:rsid w:val="00BA796D"/>
    <w:rsid w:val="00BB4532"/>
    <w:rsid w:val="00BC13FC"/>
    <w:rsid w:val="00BE4483"/>
    <w:rsid w:val="00BF22AD"/>
    <w:rsid w:val="00BF301A"/>
    <w:rsid w:val="00BF3307"/>
    <w:rsid w:val="00BF4309"/>
    <w:rsid w:val="00C15D84"/>
    <w:rsid w:val="00C21450"/>
    <w:rsid w:val="00C21FB5"/>
    <w:rsid w:val="00C27756"/>
    <w:rsid w:val="00C4103A"/>
    <w:rsid w:val="00C5301D"/>
    <w:rsid w:val="00C5597F"/>
    <w:rsid w:val="00C604C6"/>
    <w:rsid w:val="00C66475"/>
    <w:rsid w:val="00C71A1C"/>
    <w:rsid w:val="00C806B5"/>
    <w:rsid w:val="00C80C45"/>
    <w:rsid w:val="00C82A4F"/>
    <w:rsid w:val="00C83C9A"/>
    <w:rsid w:val="00C847A4"/>
    <w:rsid w:val="00C8734F"/>
    <w:rsid w:val="00C97DE4"/>
    <w:rsid w:val="00CA3AB1"/>
    <w:rsid w:val="00CB3C7E"/>
    <w:rsid w:val="00CB7F45"/>
    <w:rsid w:val="00CC26DB"/>
    <w:rsid w:val="00CC2DEC"/>
    <w:rsid w:val="00CC7078"/>
    <w:rsid w:val="00CD088D"/>
    <w:rsid w:val="00CD236A"/>
    <w:rsid w:val="00CD3DA4"/>
    <w:rsid w:val="00CD3F1B"/>
    <w:rsid w:val="00CD4F97"/>
    <w:rsid w:val="00CD51E2"/>
    <w:rsid w:val="00CD6C88"/>
    <w:rsid w:val="00CD6E1D"/>
    <w:rsid w:val="00CE3B64"/>
    <w:rsid w:val="00CF0D0A"/>
    <w:rsid w:val="00CF53C3"/>
    <w:rsid w:val="00CF7153"/>
    <w:rsid w:val="00CF737D"/>
    <w:rsid w:val="00D01F5E"/>
    <w:rsid w:val="00D02DE7"/>
    <w:rsid w:val="00D0685C"/>
    <w:rsid w:val="00D07737"/>
    <w:rsid w:val="00D10635"/>
    <w:rsid w:val="00D125F1"/>
    <w:rsid w:val="00D12A66"/>
    <w:rsid w:val="00D15F54"/>
    <w:rsid w:val="00D247AC"/>
    <w:rsid w:val="00D3211C"/>
    <w:rsid w:val="00D425AD"/>
    <w:rsid w:val="00D45C84"/>
    <w:rsid w:val="00D5103A"/>
    <w:rsid w:val="00D655C1"/>
    <w:rsid w:val="00D667DC"/>
    <w:rsid w:val="00D67EAB"/>
    <w:rsid w:val="00D705DE"/>
    <w:rsid w:val="00D7305A"/>
    <w:rsid w:val="00D7511C"/>
    <w:rsid w:val="00D75832"/>
    <w:rsid w:val="00D8151B"/>
    <w:rsid w:val="00D81F2E"/>
    <w:rsid w:val="00D93AB9"/>
    <w:rsid w:val="00DA10A4"/>
    <w:rsid w:val="00DA1957"/>
    <w:rsid w:val="00DA32A0"/>
    <w:rsid w:val="00DB071C"/>
    <w:rsid w:val="00DC340C"/>
    <w:rsid w:val="00DC41ED"/>
    <w:rsid w:val="00DD148B"/>
    <w:rsid w:val="00DD2627"/>
    <w:rsid w:val="00DE46B2"/>
    <w:rsid w:val="00DE5CE5"/>
    <w:rsid w:val="00DF2011"/>
    <w:rsid w:val="00DF2F65"/>
    <w:rsid w:val="00DF672D"/>
    <w:rsid w:val="00DF6BC9"/>
    <w:rsid w:val="00E00E00"/>
    <w:rsid w:val="00E01654"/>
    <w:rsid w:val="00E04396"/>
    <w:rsid w:val="00E13DAC"/>
    <w:rsid w:val="00E1457E"/>
    <w:rsid w:val="00E14DA3"/>
    <w:rsid w:val="00E218DF"/>
    <w:rsid w:val="00E2794F"/>
    <w:rsid w:val="00E35316"/>
    <w:rsid w:val="00E507C6"/>
    <w:rsid w:val="00E51079"/>
    <w:rsid w:val="00E6700C"/>
    <w:rsid w:val="00E7204E"/>
    <w:rsid w:val="00E763A5"/>
    <w:rsid w:val="00E83FD6"/>
    <w:rsid w:val="00E85589"/>
    <w:rsid w:val="00E8778E"/>
    <w:rsid w:val="00E9080D"/>
    <w:rsid w:val="00E95E95"/>
    <w:rsid w:val="00EA005E"/>
    <w:rsid w:val="00EA093C"/>
    <w:rsid w:val="00EA2E2C"/>
    <w:rsid w:val="00EA79B9"/>
    <w:rsid w:val="00EB0613"/>
    <w:rsid w:val="00EB0949"/>
    <w:rsid w:val="00EB0A1E"/>
    <w:rsid w:val="00EB2283"/>
    <w:rsid w:val="00EB33F6"/>
    <w:rsid w:val="00EB4700"/>
    <w:rsid w:val="00EB6C9A"/>
    <w:rsid w:val="00ED75F6"/>
    <w:rsid w:val="00EE4123"/>
    <w:rsid w:val="00EE43D5"/>
    <w:rsid w:val="00EE50D6"/>
    <w:rsid w:val="00EE5CA5"/>
    <w:rsid w:val="00EE5D65"/>
    <w:rsid w:val="00EE6951"/>
    <w:rsid w:val="00EE6DED"/>
    <w:rsid w:val="00F02433"/>
    <w:rsid w:val="00F04E06"/>
    <w:rsid w:val="00F078C1"/>
    <w:rsid w:val="00F07AE9"/>
    <w:rsid w:val="00F15755"/>
    <w:rsid w:val="00F17B83"/>
    <w:rsid w:val="00F20F4E"/>
    <w:rsid w:val="00F32B06"/>
    <w:rsid w:val="00F33A9A"/>
    <w:rsid w:val="00F3449D"/>
    <w:rsid w:val="00F34F6C"/>
    <w:rsid w:val="00F40572"/>
    <w:rsid w:val="00F46D3C"/>
    <w:rsid w:val="00F549C4"/>
    <w:rsid w:val="00F60164"/>
    <w:rsid w:val="00F740CD"/>
    <w:rsid w:val="00F769D5"/>
    <w:rsid w:val="00F77086"/>
    <w:rsid w:val="00F774F4"/>
    <w:rsid w:val="00F8395B"/>
    <w:rsid w:val="00F870CE"/>
    <w:rsid w:val="00F95519"/>
    <w:rsid w:val="00F95AE0"/>
    <w:rsid w:val="00FA1DF1"/>
    <w:rsid w:val="00FB345D"/>
    <w:rsid w:val="00FC1FB6"/>
    <w:rsid w:val="00FC398A"/>
    <w:rsid w:val="00FC4275"/>
    <w:rsid w:val="00FC6FD5"/>
    <w:rsid w:val="00FD2690"/>
    <w:rsid w:val="00FD343C"/>
    <w:rsid w:val="00FD6925"/>
    <w:rsid w:val="00FE05E0"/>
    <w:rsid w:val="00FE1594"/>
    <w:rsid w:val="00FF0409"/>
    <w:rsid w:val="00FF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3794"/>
  <w15:chartTrackingRefBased/>
  <w15:docId w15:val="{F8B59DF6-7F41-4BCC-8659-DCFAAA073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0507B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07B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0507B"/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0507B"/>
    <w:rPr>
      <w:rFonts w:ascii="Arial" w:hAnsi="Arial" w:cs="Arial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02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D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D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D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60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220</Words>
  <Characters>18356</Characters>
  <Application>Microsoft Macintosh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i Zhou</dc:creator>
  <cp:keywords/>
  <dc:description/>
  <cp:lastModifiedBy>Fey, Paul D</cp:lastModifiedBy>
  <cp:revision>3</cp:revision>
  <dcterms:created xsi:type="dcterms:W3CDTF">2018-11-23T00:27:00Z</dcterms:created>
  <dcterms:modified xsi:type="dcterms:W3CDTF">2018-11-23T00:30:00Z</dcterms:modified>
</cp:coreProperties>
</file>